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5D92" w:rsidRPr="006E7E75" w:rsidRDefault="00025D92" w:rsidP="006E7E75">
      <w:pPr>
        <w:pStyle w:val="Mdeck1articletitle"/>
        <w:spacing w:after="0"/>
      </w:pPr>
      <w:r w:rsidRPr="006E7E75">
        <w:t>Supplementa</w:t>
      </w:r>
      <w:r w:rsidR="00500F61">
        <w:t>ry</w:t>
      </w:r>
    </w:p>
    <w:p w:rsidR="004D3826" w:rsidRPr="006E7E75" w:rsidRDefault="00931048" w:rsidP="006E7E75">
      <w:pPr>
        <w:pStyle w:val="Mdeck5tablecaption"/>
      </w:pPr>
      <w:r w:rsidRPr="006E7E75">
        <w:rPr>
          <w:b/>
        </w:rPr>
        <w:t xml:space="preserve">Table </w:t>
      </w:r>
      <w:r w:rsidR="000256C5" w:rsidRPr="006E7E75">
        <w:rPr>
          <w:b/>
        </w:rPr>
        <w:t>S</w:t>
      </w:r>
      <w:r w:rsidR="00E2271E" w:rsidRPr="006E7E75">
        <w:rPr>
          <w:b/>
        </w:rPr>
        <w:t>1</w:t>
      </w:r>
      <w:r w:rsidRPr="006E7E75">
        <w:rPr>
          <w:b/>
        </w:rPr>
        <w:t>.</w:t>
      </w:r>
      <w:r w:rsidR="004D3826" w:rsidRPr="006E7E75">
        <w:t xml:space="preserve"> </w:t>
      </w:r>
      <w:r w:rsidR="00DE1916" w:rsidRPr="006E7E75">
        <w:t>Major f</w:t>
      </w:r>
      <w:r w:rsidR="004D3826" w:rsidRPr="006E7E75">
        <w:t>ood categories and</w:t>
      </w:r>
      <w:r w:rsidR="00873F3D" w:rsidRPr="006E7E75">
        <w:t xml:space="preserve"> sub-categories </w:t>
      </w:r>
      <w:r w:rsidR="004D3826" w:rsidRPr="006E7E75">
        <w:t>included</w:t>
      </w:r>
      <w:r w:rsidR="00873F3D" w:rsidRPr="006E7E75">
        <w:t xml:space="preserve"> in analyses,</w:t>
      </w:r>
      <w:r w:rsidR="004D3826" w:rsidRPr="006E7E75">
        <w:t xml:space="preserve"> </w:t>
      </w:r>
      <w:r w:rsidR="00873F3D" w:rsidRPr="006E7E75">
        <w:t>and the number and proportion of private-label products (2013) expressed as percentage of all private-label products, and all products within a category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4388"/>
        <w:gridCol w:w="2126"/>
        <w:gridCol w:w="2231"/>
      </w:tblGrid>
      <w:tr w:rsidR="006E7E75" w:rsidRPr="006E7E75" w:rsidTr="006E7E75">
        <w:trPr>
          <w:jc w:val="center"/>
        </w:trPr>
        <w:tc>
          <w:tcPr>
            <w:tcW w:w="1105" w:type="dxa"/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jor </w:t>
            </w:r>
            <w:r w:rsidR="006E7E75"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>Food Category</w:t>
            </w:r>
          </w:p>
        </w:tc>
        <w:tc>
          <w:tcPr>
            <w:tcW w:w="4388" w:type="dxa"/>
            <w:vAlign w:val="center"/>
          </w:tcPr>
          <w:p w:rsidR="00DE1916" w:rsidRPr="006E7E75" w:rsidRDefault="002F1F8B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ods </w:t>
            </w:r>
            <w:r w:rsidR="006E7E75"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>Included</w:t>
            </w:r>
          </w:p>
        </w:tc>
        <w:tc>
          <w:tcPr>
            <w:tcW w:w="2126" w:type="dxa"/>
            <w:vAlign w:val="center"/>
          </w:tcPr>
          <w:p w:rsidR="00DE1916" w:rsidRPr="006E7E75" w:rsidRDefault="00B92151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</w:t>
            </w:r>
            <w:r w:rsidR="006E7E75"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</w:t>
            </w: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d  </w:t>
            </w:r>
            <w:r w:rsidR="006E7E75"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portion </w:t>
            </w: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f </w:t>
            </w:r>
            <w:r w:rsidR="006E7E75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="006E7E75"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vate-Label Products Expressed </w:t>
            </w: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s a </w:t>
            </w:r>
            <w:r w:rsidR="006E7E75"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centage </w:t>
            </w: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f </w:t>
            </w:r>
            <w:r w:rsidR="006E7E75"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l Private-Label Products </w:t>
            </w: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6E7E7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849) </w:t>
            </w:r>
            <w:r w:rsidR="006E7E75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>in 2013</w:t>
            </w:r>
          </w:p>
        </w:tc>
        <w:tc>
          <w:tcPr>
            <w:tcW w:w="2231" w:type="dxa"/>
            <w:vAlign w:val="center"/>
          </w:tcPr>
          <w:p w:rsidR="00DE1916" w:rsidRPr="006E7E75" w:rsidRDefault="00B92151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</w:t>
            </w:r>
            <w:r w:rsidR="006E7E75"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</w:t>
            </w: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d </w:t>
            </w:r>
            <w:r w:rsidR="006E7E75"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portion </w:t>
            </w: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f </w:t>
            </w:r>
            <w:r w:rsidR="006E7E75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="006E7E75"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vate-Label Products Expressed </w:t>
            </w: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s a </w:t>
            </w:r>
            <w:r w:rsidR="006E7E75"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centage </w:t>
            </w: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f the </w:t>
            </w:r>
            <w:r w:rsidR="006E7E75"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Number </w:t>
            </w: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f </w:t>
            </w:r>
            <w:r w:rsidR="006E7E75"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ducts </w:t>
            </w: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6E7E75"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vate-Label </w:t>
            </w: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lus </w:t>
            </w:r>
            <w:r w:rsidR="006E7E75"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>Branded</w:t>
            </w: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for </w:t>
            </w:r>
            <w:r w:rsidR="006E7E75"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ach  Category </w:t>
            </w: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>in 2013</w:t>
            </w:r>
          </w:p>
        </w:tc>
      </w:tr>
      <w:tr w:rsidR="006E7E75" w:rsidRPr="006E7E75" w:rsidTr="006E7E75">
        <w:trPr>
          <w:jc w:val="center"/>
        </w:trPr>
        <w:tc>
          <w:tcPr>
            <w:tcW w:w="1105" w:type="dxa"/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Biscuits</w:t>
            </w:r>
          </w:p>
        </w:tc>
        <w:tc>
          <w:tcPr>
            <w:tcW w:w="4388" w:type="dxa"/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 xml:space="preserve">Anzac style biscuits; Breadsticks; </w:t>
            </w:r>
            <w:r w:rsidR="006E7E7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 xml:space="preserve">Choc-chip biscuits; Chocolate coated biscuits; Chocolate-covered sandwich style biscuits </w:t>
            </w:r>
            <w:r w:rsidR="006E7E7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E7E75">
              <w:rPr>
                <w:rFonts w:ascii="Times New Roman" w:hAnsi="Times New Roman" w:cs="Times New Roman"/>
                <w:sz w:val="20"/>
                <w:szCs w:val="20"/>
              </w:rPr>
              <w:t>e.g.,</w:t>
            </w: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 xml:space="preserve"> Tim Tam); Crackers (</w:t>
            </w:r>
            <w:r w:rsidR="006E7E75">
              <w:rPr>
                <w:rFonts w:ascii="Times New Roman" w:hAnsi="Times New Roman" w:cs="Times New Roman"/>
                <w:sz w:val="20"/>
                <w:szCs w:val="20"/>
              </w:rPr>
              <w:t>e.g.,</w:t>
            </w: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 xml:space="preserve"> water crackers); Crispbread (</w:t>
            </w:r>
            <w:r w:rsidR="006E7E75">
              <w:rPr>
                <w:rFonts w:ascii="Times New Roman" w:hAnsi="Times New Roman" w:cs="Times New Roman"/>
                <w:sz w:val="20"/>
                <w:szCs w:val="20"/>
              </w:rPr>
              <w:t>e.g.,</w:t>
            </w: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 xml:space="preserve"> Salada); Flavoured crackers and crispbread; Flavoured rice crackers; Fruit and nut chunks biscuits; Fruit filled biscuits; Gingerbread biscuits; Iced biscuits; Jam filled biscuits; Other sweet filled biscuits; Other sweet unfilled biscuits; Plain sweet unfilled biscuits; Rice cakes and similar products, plain; Rice crackers, plain; Shortbread style biscuits; Wafer-style filled biscuit</w:t>
            </w:r>
          </w:p>
        </w:tc>
        <w:tc>
          <w:tcPr>
            <w:tcW w:w="2126" w:type="dxa"/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214/1849 (12%)</w:t>
            </w:r>
          </w:p>
        </w:tc>
        <w:tc>
          <w:tcPr>
            <w:tcW w:w="2231" w:type="dxa"/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214/845 (25%)</w:t>
            </w:r>
          </w:p>
        </w:tc>
      </w:tr>
      <w:tr w:rsidR="006E7E75" w:rsidRPr="006E7E75" w:rsidTr="006E7E75">
        <w:trPr>
          <w:jc w:val="center"/>
        </w:trPr>
        <w:tc>
          <w:tcPr>
            <w:tcW w:w="1105" w:type="dxa"/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Bread</w:t>
            </w:r>
          </w:p>
        </w:tc>
        <w:tc>
          <w:tcPr>
            <w:tcW w:w="4388" w:type="dxa"/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Bread rolls; Crumpets; English muffins; Garlic bread; Multigrain bread; Other plain bread; Rye bread; Soy &amp; linseed bread; White bread; Wholemeal bread</w:t>
            </w:r>
          </w:p>
        </w:tc>
        <w:tc>
          <w:tcPr>
            <w:tcW w:w="2126" w:type="dxa"/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99/1849 (5%)</w:t>
            </w:r>
          </w:p>
        </w:tc>
        <w:tc>
          <w:tcPr>
            <w:tcW w:w="2231" w:type="dxa"/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99/277 (36%)</w:t>
            </w:r>
          </w:p>
        </w:tc>
      </w:tr>
      <w:tr w:rsidR="006E7E75" w:rsidRPr="006E7E75" w:rsidTr="006E7E75">
        <w:trPr>
          <w:jc w:val="center"/>
        </w:trPr>
        <w:tc>
          <w:tcPr>
            <w:tcW w:w="1105" w:type="dxa"/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Breakfast cereals</w:t>
            </w:r>
          </w:p>
        </w:tc>
        <w:tc>
          <w:tcPr>
            <w:tcW w:w="4388" w:type="dxa"/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Breakfast biscuits; Cocoa pop style cereal; Corn flakes; Flakes with additions; Granola/cluster cereals; Muesli with fruit; Nutri-Grain style cereal; Other plain flakes; Other sweet style cereal; Plain brans; Plain muesli; Rice bubbles</w:t>
            </w:r>
          </w:p>
        </w:tc>
        <w:tc>
          <w:tcPr>
            <w:tcW w:w="2126" w:type="dxa"/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85/1849 (5%)</w:t>
            </w:r>
          </w:p>
        </w:tc>
        <w:tc>
          <w:tcPr>
            <w:tcW w:w="2231" w:type="dxa"/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85/276 (31%)</w:t>
            </w:r>
          </w:p>
        </w:tc>
      </w:tr>
      <w:tr w:rsidR="006E7E75" w:rsidRPr="006E7E75" w:rsidTr="00500F61">
        <w:trPr>
          <w:jc w:val="center"/>
        </w:trPr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Cakes, muffins and pastries</w:t>
            </w:r>
          </w:p>
        </w:tc>
        <w:tc>
          <w:tcPr>
            <w:tcW w:w="4388" w:type="dxa"/>
            <w:tcBorders>
              <w:bottom w:val="single" w:sz="4" w:space="0" w:color="auto"/>
            </w:tcBorders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Brownie mixes; Carrot cakes; Chocolate cake mixes; Chocolate cakes; Chocolate/choc-chip muffins; Cupcake mixes; Cupcakes; Filo/frozen pastry; Fruit cakes; Fruit-based muffins; Lamingtons; Muffin mixes; Pancake mixes; Plain cake mixes; Plain cakes; Slices; Sweet pastries (</w:t>
            </w:r>
            <w:r w:rsidR="006E7E75">
              <w:rPr>
                <w:rFonts w:ascii="Times New Roman" w:hAnsi="Times New Roman" w:cs="Times New Roman"/>
                <w:sz w:val="20"/>
                <w:szCs w:val="20"/>
              </w:rPr>
              <w:t>e.g.,</w:t>
            </w: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 xml:space="preserve"> tarts); Swiss roll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196/1849 (11%)</w:t>
            </w:r>
          </w:p>
        </w:tc>
        <w:tc>
          <w:tcPr>
            <w:tcW w:w="2231" w:type="dxa"/>
            <w:tcBorders>
              <w:bottom w:val="single" w:sz="4" w:space="0" w:color="auto"/>
            </w:tcBorders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196/377 (52%)</w:t>
            </w:r>
          </w:p>
        </w:tc>
      </w:tr>
      <w:tr w:rsidR="006E7E75" w:rsidRPr="006E7E75" w:rsidTr="00500F61">
        <w:trPr>
          <w:jc w:val="center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Cereal bars</w:t>
            </w:r>
          </w:p>
        </w:tc>
        <w:tc>
          <w:tcPr>
            <w:tcW w:w="4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Baked/filled bars; Chocolate-coated cereal-based bars; Plain cereal-based bars; Puff-based bars; Yoghurt-coated cereal-based bar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46/1849 (2%)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46/183 (25%)</w:t>
            </w:r>
          </w:p>
        </w:tc>
      </w:tr>
    </w:tbl>
    <w:p w:rsidR="006E7E75" w:rsidRPr="00A76058" w:rsidRDefault="006E7E75">
      <w:pPr>
        <w:rPr>
          <w:rFonts w:ascii="Times New Roman" w:hAnsi="Times New Roman" w:cs="Times New Roman"/>
          <w:sz w:val="24"/>
        </w:rPr>
      </w:pPr>
      <w:r>
        <w:br w:type="page"/>
      </w:r>
    </w:p>
    <w:p w:rsidR="006E7E75" w:rsidRPr="006E7E75" w:rsidRDefault="006E7E75" w:rsidP="006E7E75">
      <w:pPr>
        <w:pStyle w:val="Mdeck5tablecaption"/>
        <w:spacing w:before="0"/>
        <w:ind w:left="0" w:right="0"/>
        <w:jc w:val="center"/>
        <w:rPr>
          <w:i/>
        </w:rPr>
      </w:pPr>
      <w:r>
        <w:rPr>
          <w:b/>
        </w:rPr>
        <w:lastRenderedPageBreak/>
        <w:t>Table S1.</w:t>
      </w:r>
      <w:r>
        <w:t xml:space="preserve"> </w:t>
      </w:r>
      <w:r>
        <w:rPr>
          <w:i/>
        </w:rPr>
        <w:t>Cont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4388"/>
        <w:gridCol w:w="2126"/>
        <w:gridCol w:w="2231"/>
      </w:tblGrid>
      <w:tr w:rsidR="006E7E75" w:rsidRPr="006E7E75" w:rsidTr="00500F61">
        <w:trPr>
          <w:jc w:val="center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7E75" w:rsidRPr="006E7E75" w:rsidRDefault="006E7E75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>Major Food Category</w:t>
            </w:r>
          </w:p>
        </w:tc>
        <w:tc>
          <w:tcPr>
            <w:tcW w:w="4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7E75" w:rsidRPr="006E7E75" w:rsidRDefault="006E7E75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>Foods Includ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7E75" w:rsidRPr="006E7E75" w:rsidRDefault="006E7E75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Number and  Propor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>Private-Label Products Expressed as a Percentage of All Private-Label Products (</w:t>
            </w:r>
            <w:r w:rsidRPr="006E7E7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849)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>in 2013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7E75" w:rsidRPr="006E7E75" w:rsidRDefault="006E7E75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Number and Propor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>Private-Label Products Expressed as a Percentage of the Total Number of Products (Private-Label plus Branded) for Each  Category in 2013</w:t>
            </w:r>
          </w:p>
        </w:tc>
      </w:tr>
      <w:tr w:rsidR="006E7E75" w:rsidRPr="006E7E75" w:rsidTr="00500F61">
        <w:trPr>
          <w:jc w:val="center"/>
        </w:trPr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Cheese</w:t>
            </w:r>
          </w:p>
        </w:tc>
        <w:tc>
          <w:tcPr>
            <w:tcW w:w="4388" w:type="dxa"/>
            <w:tcBorders>
              <w:top w:val="single" w:sz="4" w:space="0" w:color="auto"/>
            </w:tcBorders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Block hard cheeses; Blue cheese; Bocconcini; Camembert and brie; Cottage cheese; Cream cheese; Feta; Flavoured cream cheese; Grated cheese; Haloumi; Parmesan; Processed cheese; Ricotta; Sliced chees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145/1849 (8%)</w:t>
            </w:r>
          </w:p>
        </w:tc>
        <w:tc>
          <w:tcPr>
            <w:tcW w:w="2231" w:type="dxa"/>
            <w:tcBorders>
              <w:top w:val="single" w:sz="4" w:space="0" w:color="auto"/>
            </w:tcBorders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145/538 (27%)</w:t>
            </w:r>
          </w:p>
        </w:tc>
      </w:tr>
      <w:tr w:rsidR="006E7E75" w:rsidRPr="006E7E75" w:rsidTr="006E7E75">
        <w:trPr>
          <w:jc w:val="center"/>
        </w:trPr>
        <w:tc>
          <w:tcPr>
            <w:tcW w:w="1105" w:type="dxa"/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Crisps and snacks</w:t>
            </w:r>
          </w:p>
        </w:tc>
        <w:tc>
          <w:tcPr>
            <w:tcW w:w="4388" w:type="dxa"/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BBQ flavour potato crisps; Cheese-based snack packs; Chicken flavour potato crisps; Corn chips; Extruded snacks; Fish-based snack packs; Other flavours potato crisps not otherwise specified; Plain potato crisps; Popcorn; Salt and vinegar potato crisps; Sour cream and chives potato crisps; Sweet chilli potato crisps; Wholegrain chips</w:t>
            </w:r>
          </w:p>
        </w:tc>
        <w:tc>
          <w:tcPr>
            <w:tcW w:w="2126" w:type="dxa"/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109/1849 (6%)</w:t>
            </w:r>
          </w:p>
        </w:tc>
        <w:tc>
          <w:tcPr>
            <w:tcW w:w="2231" w:type="dxa"/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109/309 (35%)</w:t>
            </w:r>
          </w:p>
        </w:tc>
      </w:tr>
      <w:tr w:rsidR="006E7E75" w:rsidRPr="006E7E75" w:rsidTr="006E7E75">
        <w:trPr>
          <w:jc w:val="center"/>
        </w:trPr>
        <w:tc>
          <w:tcPr>
            <w:tcW w:w="1105" w:type="dxa"/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Desserts</w:t>
            </w:r>
          </w:p>
        </w:tc>
        <w:tc>
          <w:tcPr>
            <w:tcW w:w="4388" w:type="dxa"/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 xml:space="preserve">Cheesecake; Custard; Mousses; Other prepared desserts not otherwise specified; Puddings; </w:t>
            </w:r>
            <w:r w:rsidR="006E7E7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Rice puddings</w:t>
            </w:r>
          </w:p>
        </w:tc>
        <w:tc>
          <w:tcPr>
            <w:tcW w:w="2126" w:type="dxa"/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36/1849 (2%)</w:t>
            </w:r>
          </w:p>
        </w:tc>
        <w:tc>
          <w:tcPr>
            <w:tcW w:w="2231" w:type="dxa"/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36/132 (27%)</w:t>
            </w:r>
          </w:p>
        </w:tc>
      </w:tr>
      <w:tr w:rsidR="006E7E75" w:rsidRPr="006E7E75" w:rsidTr="006E7E75">
        <w:trPr>
          <w:jc w:val="center"/>
        </w:trPr>
        <w:tc>
          <w:tcPr>
            <w:tcW w:w="1105" w:type="dxa"/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Nuts and seeds</w:t>
            </w:r>
          </w:p>
        </w:tc>
        <w:tc>
          <w:tcPr>
            <w:tcW w:w="4388" w:type="dxa"/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 xml:space="preserve">Almonds; Brazil nuts; Cashews; Macadamias; Mixed nuts; Peanuts; Pine nuts; Pistachios; </w:t>
            </w:r>
            <w:r w:rsidR="006E7E7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Seeds; Walnuts</w:t>
            </w:r>
          </w:p>
        </w:tc>
        <w:tc>
          <w:tcPr>
            <w:tcW w:w="2126" w:type="dxa"/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120/1849 (6%)</w:t>
            </w:r>
          </w:p>
        </w:tc>
        <w:tc>
          <w:tcPr>
            <w:tcW w:w="2231" w:type="dxa"/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120/318 (38%)</w:t>
            </w:r>
          </w:p>
        </w:tc>
      </w:tr>
      <w:tr w:rsidR="006E7E75" w:rsidRPr="006E7E75" w:rsidTr="00500F61">
        <w:trPr>
          <w:jc w:val="center"/>
        </w:trPr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Processed fish</w:t>
            </w:r>
          </w:p>
        </w:tc>
        <w:tc>
          <w:tcPr>
            <w:tcW w:w="4388" w:type="dxa"/>
            <w:tcBorders>
              <w:bottom w:val="single" w:sz="4" w:space="0" w:color="auto"/>
            </w:tcBorders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Canned shellfish; Coated frozen fish; Flavoured canned salmon; Flavoured canned sardines; Flavoured canned tuna; Other canned fish; Plain canned salmon; Plain canned sardines; Plain canned tuna in oil; Plain canned tuna in water; Uncoated frozen fish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169/1849 (9%)</w:t>
            </w:r>
          </w:p>
        </w:tc>
        <w:tc>
          <w:tcPr>
            <w:tcW w:w="2231" w:type="dxa"/>
            <w:tcBorders>
              <w:bottom w:val="single" w:sz="4" w:space="0" w:color="auto"/>
            </w:tcBorders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169/456 (37%)</w:t>
            </w:r>
          </w:p>
        </w:tc>
      </w:tr>
      <w:tr w:rsidR="006E7E75" w:rsidRPr="006E7E75" w:rsidTr="00500F61">
        <w:trPr>
          <w:jc w:val="center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Processed meat</w:t>
            </w:r>
          </w:p>
        </w:tc>
        <w:tc>
          <w:tcPr>
            <w:tcW w:w="4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Bacon; Beef burgers; Beef sausages; Cabanossi and twiggy sticks; Canned beef; Canned chicken; Canned ham (</w:t>
            </w:r>
            <w:r w:rsidR="006E7E75">
              <w:rPr>
                <w:rFonts w:ascii="Times New Roman" w:hAnsi="Times New Roman" w:cs="Times New Roman"/>
                <w:sz w:val="20"/>
                <w:szCs w:val="20"/>
              </w:rPr>
              <w:t>e.g.,</w:t>
            </w: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 xml:space="preserve"> SPAM); Chorizo; Hotdogs; Kransky; Lamb sausages; Pancetta and prosciutto; Pork sausages; Salami; Sausage rolls; Sliced beef; Sliced chicken; Sliced ham; Sliced luncheon meat; Sliced turkey; Whole hams and similar produc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179/1849 (10%)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179/515 (35%)</w:t>
            </w:r>
          </w:p>
        </w:tc>
      </w:tr>
    </w:tbl>
    <w:p w:rsidR="006E7E75" w:rsidRDefault="006E7E75">
      <w:r>
        <w:br w:type="page"/>
      </w:r>
    </w:p>
    <w:p w:rsidR="006E7E75" w:rsidRPr="006E7E75" w:rsidRDefault="006E7E75" w:rsidP="006E7E75">
      <w:pPr>
        <w:pStyle w:val="Mdeck5tablecaption"/>
        <w:spacing w:before="0"/>
        <w:ind w:left="0" w:right="0"/>
        <w:jc w:val="center"/>
        <w:rPr>
          <w:i/>
        </w:rPr>
      </w:pPr>
      <w:r>
        <w:rPr>
          <w:b/>
        </w:rPr>
        <w:lastRenderedPageBreak/>
        <w:t>Table S1.</w:t>
      </w:r>
      <w:r>
        <w:t xml:space="preserve"> </w:t>
      </w:r>
      <w:r>
        <w:rPr>
          <w:i/>
        </w:rPr>
        <w:t>Cont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4388"/>
        <w:gridCol w:w="2126"/>
        <w:gridCol w:w="2231"/>
      </w:tblGrid>
      <w:tr w:rsidR="006E7E75" w:rsidRPr="006E7E75" w:rsidTr="00500F61">
        <w:trPr>
          <w:jc w:val="center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7E75" w:rsidRPr="006E7E75" w:rsidRDefault="006E7E75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>Major Food Category</w:t>
            </w:r>
          </w:p>
        </w:tc>
        <w:tc>
          <w:tcPr>
            <w:tcW w:w="4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7E75" w:rsidRPr="006E7E75" w:rsidRDefault="006E7E75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>Foods Includ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7E75" w:rsidRPr="006E7E75" w:rsidRDefault="006E7E75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Number and  Propor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>Private-Label Products Expressed as a Percentage of All Private-Label Products (</w:t>
            </w:r>
            <w:r w:rsidRPr="006E7E7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849)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>in 2013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7E75" w:rsidRPr="006E7E75" w:rsidRDefault="006E7E75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Number and Propor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6E7E75">
              <w:rPr>
                <w:rFonts w:ascii="Times New Roman" w:hAnsi="Times New Roman" w:cs="Times New Roman"/>
                <w:b/>
                <w:sz w:val="20"/>
                <w:szCs w:val="20"/>
              </w:rPr>
              <w:t>Private-Label Products Expressed as a Percentage of the Total Number of Products (Private-Label plus Branded) for Each  Category in 2013</w:t>
            </w:r>
          </w:p>
        </w:tc>
      </w:tr>
      <w:tr w:rsidR="006E7E75" w:rsidRPr="006E7E75" w:rsidTr="00500F61">
        <w:trPr>
          <w:jc w:val="center"/>
        </w:trPr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Ready meals</w:t>
            </w:r>
          </w:p>
        </w:tc>
        <w:tc>
          <w:tcPr>
            <w:tcW w:w="4388" w:type="dxa"/>
            <w:tcBorders>
              <w:top w:val="single" w:sz="4" w:space="0" w:color="auto"/>
            </w:tcBorders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 xml:space="preserve">Chilled Asian-style meals; Chilled meat-based lasagne; Chilled meat-based pasta meals; Chilled vegetarian pasta-based meals; Frozen Asian-style meals; Frozen meat-based lasagne; Frozen </w:t>
            </w:r>
            <w:r w:rsidR="006E7E7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 xml:space="preserve">meat-based pasta meals; Frozen risotto; Frozen vegetarian lasagne; Frozen vegetarian </w:t>
            </w:r>
            <w:r w:rsidR="006E7E7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savoury-filled foods (</w:t>
            </w:r>
            <w:r w:rsidR="006E7E75">
              <w:rPr>
                <w:rFonts w:ascii="Times New Roman" w:hAnsi="Times New Roman" w:cs="Times New Roman"/>
                <w:sz w:val="20"/>
                <w:szCs w:val="20"/>
              </w:rPr>
              <w:t>e.g.,</w:t>
            </w: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 xml:space="preserve"> samosas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84/1849 (5%)</w:t>
            </w:r>
          </w:p>
        </w:tc>
        <w:tc>
          <w:tcPr>
            <w:tcW w:w="2231" w:type="dxa"/>
            <w:tcBorders>
              <w:top w:val="single" w:sz="4" w:space="0" w:color="auto"/>
            </w:tcBorders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84/256 (33%)</w:t>
            </w:r>
          </w:p>
        </w:tc>
      </w:tr>
      <w:tr w:rsidR="006E7E75" w:rsidRPr="006E7E75" w:rsidTr="006E7E75">
        <w:trPr>
          <w:jc w:val="center"/>
        </w:trPr>
        <w:tc>
          <w:tcPr>
            <w:tcW w:w="1105" w:type="dxa"/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Sauces</w:t>
            </w:r>
          </w:p>
        </w:tc>
        <w:tc>
          <w:tcPr>
            <w:tcW w:w="4388" w:type="dxa"/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 xml:space="preserve">Asian-style liquid recipe bases; BBQ sauce; </w:t>
            </w:r>
            <w:r w:rsidR="006E7E7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Cheese sauce mixes; Chilli and sweet chilli sauces; Cream-based fresh pasta sauces; Dijon mustard; Fresh pasta sauce with meat; Gravy as prepared; Hot English mustard; Pesto; Seeded mustard; Soy sauce; Stock as prepared; Sweet and sour ambient meal-based sauces; Tomato paste; Tomato sauce; Tomato-based ambient pasta sauces; Tomato-based fresh pasta sauces</w:t>
            </w:r>
          </w:p>
        </w:tc>
        <w:tc>
          <w:tcPr>
            <w:tcW w:w="2126" w:type="dxa"/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100/1849 (5%)</w:t>
            </w:r>
          </w:p>
        </w:tc>
        <w:tc>
          <w:tcPr>
            <w:tcW w:w="2231" w:type="dxa"/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100/589 (17%)</w:t>
            </w:r>
          </w:p>
        </w:tc>
      </w:tr>
      <w:tr w:rsidR="006E7E75" w:rsidRPr="006E7E75" w:rsidTr="00500F61">
        <w:trPr>
          <w:jc w:val="center"/>
        </w:trPr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Soups</w:t>
            </w:r>
          </w:p>
        </w:tc>
        <w:tc>
          <w:tcPr>
            <w:tcW w:w="4388" w:type="dxa"/>
            <w:tcBorders>
              <w:bottom w:val="single" w:sz="4" w:space="0" w:color="auto"/>
            </w:tcBorders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 xml:space="preserve">Canned chicken and corn soup; Canned </w:t>
            </w:r>
            <w:r w:rsidR="006E7E7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 xml:space="preserve">chicken-based soup; Canned minestrone soup; Canned other soup with meat; Canned other soup with veg; Canned pumpkin soup; Canned tomato soup; Chicken and corn dry soup mix; </w:t>
            </w:r>
            <w:r w:rsidR="006E7E7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Chicken-based dry soup mix; Chilled minestrone soup; Chilled pumpkin soup; Other soup with veg dry mix; Pumpkin dry soup mix; Soup with pasta/noodles dry mix; Tomato dry soup mix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60/1849 (3%)</w:t>
            </w:r>
          </w:p>
        </w:tc>
        <w:tc>
          <w:tcPr>
            <w:tcW w:w="2231" w:type="dxa"/>
            <w:tcBorders>
              <w:bottom w:val="single" w:sz="4" w:space="0" w:color="auto"/>
            </w:tcBorders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60/253 (24%)</w:t>
            </w:r>
          </w:p>
        </w:tc>
      </w:tr>
      <w:tr w:rsidR="006E7E75" w:rsidRPr="006E7E75" w:rsidTr="00500F61">
        <w:trPr>
          <w:jc w:val="center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Vegetables</w:t>
            </w:r>
          </w:p>
        </w:tc>
        <w:tc>
          <w:tcPr>
            <w:tcW w:w="4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Artichokes; Baked beans; Bean mixes; Butter beans; Canned asparagus; Canned beetroot; Canned corn; Canned mushrooms; Canned tomatoes; Cannellini beans; Chick peas; Chilli beans; Dolmades; Hash browns and other frozen potato products; Kidney beans; Lentils; Olives; Onions; Other canned vegetables not otherwise specified; Peas; Pickles/gherkins; Plain frozen vegetables; Potato chips; Potato wedges; Sundried tomato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207/1849 (11%)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1916" w:rsidRPr="006E7E75" w:rsidRDefault="00DE1916" w:rsidP="006E7E75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E75">
              <w:rPr>
                <w:rFonts w:ascii="Times New Roman" w:hAnsi="Times New Roman" w:cs="Times New Roman"/>
                <w:sz w:val="20"/>
                <w:szCs w:val="20"/>
              </w:rPr>
              <w:t>207/674 (31%)</w:t>
            </w:r>
          </w:p>
        </w:tc>
      </w:tr>
    </w:tbl>
    <w:p w:rsidR="007F704E" w:rsidRPr="00A76058" w:rsidRDefault="005A40A1" w:rsidP="00A76058">
      <w:pPr>
        <w:pStyle w:val="Mdeck5tablecaption"/>
        <w:spacing w:before="0"/>
        <w:rPr>
          <w:rFonts w:cs="Times New Roman"/>
        </w:rPr>
      </w:pPr>
      <w:r w:rsidRPr="00A76058">
        <w:rPr>
          <w:b/>
        </w:rPr>
        <w:lastRenderedPageBreak/>
        <w:t xml:space="preserve">Table </w:t>
      </w:r>
      <w:r w:rsidR="007F704E" w:rsidRPr="00A76058">
        <w:rPr>
          <w:b/>
        </w:rPr>
        <w:t>S2</w:t>
      </w:r>
      <w:r w:rsidRPr="00A76058">
        <w:rPr>
          <w:b/>
        </w:rPr>
        <w:t>.</w:t>
      </w:r>
      <w:r w:rsidR="007F704E" w:rsidRPr="00A76058">
        <w:t xml:space="preserve"> </w:t>
      </w:r>
      <w:r w:rsidR="007F704E" w:rsidRPr="006E7E75">
        <w:t>Mean</w:t>
      </w:r>
      <w:r w:rsidR="007F704E" w:rsidRPr="006E7E75">
        <w:rPr>
          <w:b/>
        </w:rPr>
        <w:t xml:space="preserve"> s</w:t>
      </w:r>
      <w:r w:rsidR="007F704E" w:rsidRPr="006E7E75">
        <w:t>odium levels (mg/100</w:t>
      </w:r>
      <w:r w:rsidR="00A76058">
        <w:t xml:space="preserve"> </w:t>
      </w:r>
      <w:r w:rsidR="007F704E" w:rsidRPr="006E7E75">
        <w:t>g) in all private-label and branded products on the supermarket shelves in 2011 and 2013 and the change between 2011 and 2013, overall and for 15 major food categories.</w:t>
      </w:r>
    </w:p>
    <w:tbl>
      <w:tblPr>
        <w:tblStyle w:val="TableGrid"/>
        <w:tblW w:w="984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4"/>
        <w:gridCol w:w="1134"/>
        <w:gridCol w:w="709"/>
        <w:gridCol w:w="1418"/>
        <w:gridCol w:w="708"/>
        <w:gridCol w:w="1418"/>
        <w:gridCol w:w="1843"/>
        <w:gridCol w:w="953"/>
      </w:tblGrid>
      <w:tr w:rsidR="009452A6" w:rsidRPr="00A76058" w:rsidTr="009452A6">
        <w:trPr>
          <w:jc w:val="center"/>
        </w:trPr>
        <w:tc>
          <w:tcPr>
            <w:tcW w:w="1664" w:type="dxa"/>
            <w:vMerge w:val="restart"/>
            <w:vAlign w:val="center"/>
          </w:tcPr>
          <w:p w:rsidR="009452A6" w:rsidRPr="00A76058" w:rsidRDefault="009452A6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9452A6" w:rsidRPr="00A76058" w:rsidRDefault="009452A6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b/>
                <w:sz w:val="18"/>
                <w:szCs w:val="18"/>
              </w:rPr>
              <w:t>Supply Type</w:t>
            </w:r>
          </w:p>
        </w:tc>
        <w:tc>
          <w:tcPr>
            <w:tcW w:w="4253" w:type="dxa"/>
            <w:gridSpan w:val="4"/>
            <w:tcBorders>
              <w:bottom w:val="single" w:sz="4" w:space="0" w:color="auto"/>
            </w:tcBorders>
            <w:vAlign w:val="center"/>
          </w:tcPr>
          <w:p w:rsidR="009452A6" w:rsidRPr="00A76058" w:rsidRDefault="009452A6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</w:p>
        </w:tc>
        <w:tc>
          <w:tcPr>
            <w:tcW w:w="2796" w:type="dxa"/>
            <w:gridSpan w:val="2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9452A6" w:rsidRPr="00A76058" w:rsidRDefault="009452A6" w:rsidP="009452A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b/>
                <w:sz w:val="18"/>
                <w:szCs w:val="18"/>
              </w:rPr>
              <w:t>Mean Change (201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  <w:r w:rsidRPr="00A76058">
              <w:rPr>
                <w:rFonts w:ascii="Times New Roman" w:hAnsi="Times New Roman" w:cs="Times New Roman"/>
                <w:b/>
                <w:sz w:val="18"/>
                <w:szCs w:val="18"/>
              </w:rPr>
              <w:t>2011) within Private-Label or Branded</w:t>
            </w:r>
          </w:p>
        </w:tc>
      </w:tr>
      <w:tr w:rsidR="009452A6" w:rsidRPr="00A76058" w:rsidTr="009452A6">
        <w:trPr>
          <w:jc w:val="center"/>
        </w:trPr>
        <w:tc>
          <w:tcPr>
            <w:tcW w:w="1664" w:type="dxa"/>
            <w:vMerge/>
            <w:vAlign w:val="center"/>
          </w:tcPr>
          <w:p w:rsidR="009452A6" w:rsidRPr="00A76058" w:rsidRDefault="009452A6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9452A6" w:rsidRPr="00A76058" w:rsidRDefault="009452A6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2A6" w:rsidRPr="00A76058" w:rsidRDefault="009452A6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b/>
                <w:sz w:val="18"/>
                <w:szCs w:val="18"/>
              </w:rPr>
              <w:t>201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2A6" w:rsidRPr="00A76058" w:rsidRDefault="009452A6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b/>
                <w:sz w:val="18"/>
                <w:szCs w:val="18"/>
              </w:rPr>
              <w:t>2013</w:t>
            </w:r>
          </w:p>
        </w:tc>
        <w:tc>
          <w:tcPr>
            <w:tcW w:w="2796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:rsidR="009452A6" w:rsidRPr="00A76058" w:rsidRDefault="009452A6" w:rsidP="009452A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452A6" w:rsidRPr="00A76058" w:rsidTr="009452A6">
        <w:trPr>
          <w:jc w:val="center"/>
        </w:trPr>
        <w:tc>
          <w:tcPr>
            <w:tcW w:w="1664" w:type="dxa"/>
            <w:vMerge/>
            <w:tcBorders>
              <w:bottom w:val="single" w:sz="4" w:space="0" w:color="auto"/>
            </w:tcBorders>
            <w:vAlign w:val="center"/>
          </w:tcPr>
          <w:p w:rsidR="00A76058" w:rsidRPr="00A76058" w:rsidRDefault="00A76058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A76058" w:rsidRPr="00A76058" w:rsidRDefault="00A76058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6058" w:rsidRPr="00A76058" w:rsidRDefault="00A76058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n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6058" w:rsidRPr="00A76058" w:rsidRDefault="00A76058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b/>
                <w:sz w:val="18"/>
                <w:szCs w:val="18"/>
              </w:rPr>
              <w:t>Mean Sodium mg/1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A76058">
              <w:rPr>
                <w:rFonts w:ascii="Times New Roman" w:hAnsi="Times New Roman" w:cs="Times New Roman"/>
                <w:b/>
                <w:sz w:val="18"/>
                <w:szCs w:val="18"/>
              </w:rPr>
              <w:t>g ±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A76058">
              <w:rPr>
                <w:rFonts w:ascii="Times New Roman" w:hAnsi="Times New Roman" w:cs="Times New Roman"/>
                <w:b/>
                <w:sz w:val="18"/>
                <w:szCs w:val="18"/>
              </w:rPr>
              <w:t>S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6058" w:rsidRPr="00A76058" w:rsidRDefault="00A76058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6058" w:rsidRPr="00A76058" w:rsidRDefault="00A76058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b/>
                <w:sz w:val="18"/>
                <w:szCs w:val="18"/>
              </w:rPr>
              <w:t>Mean Sodium mg/1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A76058">
              <w:rPr>
                <w:rFonts w:ascii="Times New Roman" w:hAnsi="Times New Roman" w:cs="Times New Roman"/>
                <w:b/>
                <w:sz w:val="18"/>
                <w:szCs w:val="18"/>
              </w:rPr>
              <w:t>g ±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A76058">
              <w:rPr>
                <w:rFonts w:ascii="Times New Roman" w:hAnsi="Times New Roman" w:cs="Times New Roman"/>
                <w:b/>
                <w:sz w:val="18"/>
                <w:szCs w:val="18"/>
              </w:rPr>
              <w:t>S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6058" w:rsidRPr="00A76058" w:rsidRDefault="00A76058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b/>
                <w:sz w:val="18"/>
                <w:szCs w:val="18"/>
              </w:rPr>
              <w:t>Mean Change mg/1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A76058">
              <w:rPr>
                <w:rFonts w:ascii="Times New Roman" w:hAnsi="Times New Roman" w:cs="Times New Roman"/>
                <w:b/>
                <w:sz w:val="18"/>
                <w:szCs w:val="18"/>
              </w:rPr>
              <w:t>g (95% CI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6058" w:rsidRPr="00A76058" w:rsidRDefault="00A76058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A76058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A7605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</w:tr>
      <w:tr w:rsidR="006E7E75" w:rsidRPr="00A76058" w:rsidTr="009452A6">
        <w:trPr>
          <w:jc w:val="center"/>
        </w:trPr>
        <w:tc>
          <w:tcPr>
            <w:tcW w:w="16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All product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Branded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306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543 ± 690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9452A6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4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527 ± 655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9452A6" w:rsidP="00460D1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60D1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47, +16)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6E7E75" w:rsidRPr="00A76058" w:rsidTr="009452A6">
        <w:trPr>
          <w:jc w:val="center"/>
        </w:trPr>
        <w:tc>
          <w:tcPr>
            <w:tcW w:w="16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Private labe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43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463 ± 517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9452A6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4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437 ± 45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9452A6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26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60, +8)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6E7E75" w:rsidRPr="00A76058" w:rsidTr="009452A6">
        <w:trPr>
          <w:jc w:val="center"/>
        </w:trPr>
        <w:tc>
          <w:tcPr>
            <w:tcW w:w="1664" w:type="dxa"/>
            <w:vMerge w:val="restart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Biscui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Brande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35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453 ± 33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63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450 ± 34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F704E" w:rsidRPr="00A76058" w:rsidRDefault="009452A6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460D1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48, +39)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6E7E75" w:rsidRPr="00A76058" w:rsidTr="009452A6">
        <w:trPr>
          <w:jc w:val="center"/>
        </w:trPr>
        <w:tc>
          <w:tcPr>
            <w:tcW w:w="1664" w:type="dxa"/>
            <w:vMerge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Private labe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339 ± 25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340 ± 24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F704E" w:rsidRPr="00A76058" w:rsidRDefault="00460D1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9452A6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50, +52)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6E7E75" w:rsidRPr="00A76058" w:rsidTr="009452A6">
        <w:trPr>
          <w:jc w:val="center"/>
        </w:trPr>
        <w:tc>
          <w:tcPr>
            <w:tcW w:w="16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Brea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Branded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482 ± 97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453 ± 10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9452A6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29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 xml:space="preserve">5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</w:tr>
      <w:tr w:rsidR="006E7E75" w:rsidRPr="00A76058" w:rsidTr="009452A6">
        <w:trPr>
          <w:jc w:val="center"/>
        </w:trPr>
        <w:tc>
          <w:tcPr>
            <w:tcW w:w="16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Private labe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463 ± 88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421 ± 8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9452A6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4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 xml:space="preserve">70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14)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E7E75" w:rsidRPr="00A76058" w:rsidTr="009452A6">
        <w:trPr>
          <w:jc w:val="center"/>
        </w:trPr>
        <w:tc>
          <w:tcPr>
            <w:tcW w:w="1664" w:type="dxa"/>
            <w:vMerge w:val="restart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9452A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Breakfast</w:t>
            </w:r>
            <w:r w:rsidR="009452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cereal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Brande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97 ± 18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44 ± 16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F704E" w:rsidRPr="00A76058" w:rsidRDefault="009452A6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5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 xml:space="preserve">9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15)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E7E75" w:rsidRPr="00A76058" w:rsidTr="009452A6">
        <w:trPr>
          <w:jc w:val="center"/>
        </w:trPr>
        <w:tc>
          <w:tcPr>
            <w:tcW w:w="1664" w:type="dxa"/>
            <w:vMerge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Private labe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62 ± 18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97 ± 19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+35 (</w:t>
            </w:r>
            <w:r w:rsidR="009452A6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45, +113)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6E7E75" w:rsidRPr="00A76058" w:rsidTr="009452A6">
        <w:trPr>
          <w:jc w:val="center"/>
        </w:trPr>
        <w:tc>
          <w:tcPr>
            <w:tcW w:w="16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Cakes, muffins, pastrie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Branded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335 ± 131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308 ± 138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9452A6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27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59, +5)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6E7E75" w:rsidRPr="00A76058" w:rsidTr="009452A6">
        <w:trPr>
          <w:jc w:val="center"/>
        </w:trPr>
        <w:tc>
          <w:tcPr>
            <w:tcW w:w="16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Private labe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293 ± 113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291 ± 14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9452A6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31, +28)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6E7E75" w:rsidRPr="00A76058" w:rsidTr="009452A6">
        <w:trPr>
          <w:jc w:val="center"/>
        </w:trPr>
        <w:tc>
          <w:tcPr>
            <w:tcW w:w="1664" w:type="dxa"/>
            <w:vMerge w:val="restart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Cereal ba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Brande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63 ± 10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37 ± 1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F704E" w:rsidRPr="00A76058" w:rsidRDefault="009452A6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26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57, +4)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6E7E75" w:rsidRPr="00A76058" w:rsidTr="009452A6">
        <w:trPr>
          <w:jc w:val="center"/>
        </w:trPr>
        <w:tc>
          <w:tcPr>
            <w:tcW w:w="1664" w:type="dxa"/>
            <w:vMerge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Private labe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30 ± 9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51 ± 11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+21 (</w:t>
            </w:r>
            <w:r w:rsidR="009452A6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29, +70)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6E7E75" w:rsidRPr="00A76058" w:rsidTr="009452A6">
        <w:trPr>
          <w:jc w:val="center"/>
        </w:trPr>
        <w:tc>
          <w:tcPr>
            <w:tcW w:w="16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Chees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Branded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754 ± 379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39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752 ± 37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9452A6" w:rsidP="00460D1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60D1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58, +55)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6E7E75" w:rsidRPr="00A76058" w:rsidTr="009452A6">
        <w:trPr>
          <w:jc w:val="center"/>
        </w:trPr>
        <w:tc>
          <w:tcPr>
            <w:tcW w:w="16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Private labe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699 ± 366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703 ± 37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+4 (</w:t>
            </w:r>
            <w:r w:rsidR="009452A6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87, +94)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6E7E75" w:rsidRPr="00A76058" w:rsidTr="009452A6">
        <w:trPr>
          <w:jc w:val="center"/>
        </w:trPr>
        <w:tc>
          <w:tcPr>
            <w:tcW w:w="1664" w:type="dxa"/>
            <w:vMerge w:val="restart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Crisps and snack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Brande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687 ± 35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664 ± 41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F704E" w:rsidRPr="00A76058" w:rsidRDefault="009452A6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2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101, +54)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6E7E75" w:rsidRPr="00A76058" w:rsidTr="009452A6">
        <w:trPr>
          <w:jc w:val="center"/>
        </w:trPr>
        <w:tc>
          <w:tcPr>
            <w:tcW w:w="1664" w:type="dxa"/>
            <w:vMerge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Private labe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647 ± 33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678 ± 32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+31 (</w:t>
            </w:r>
            <w:r w:rsidR="009452A6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63, +125)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</w:tr>
      <w:tr w:rsidR="006E7E75" w:rsidRPr="00A76058" w:rsidTr="009452A6">
        <w:trPr>
          <w:jc w:val="center"/>
        </w:trPr>
        <w:tc>
          <w:tcPr>
            <w:tcW w:w="16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Dessert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Branded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83 ± 70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13 ±109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+30 (+4, +56)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6E7E75" w:rsidRPr="00A76058" w:rsidTr="009452A6">
        <w:trPr>
          <w:jc w:val="center"/>
        </w:trPr>
        <w:tc>
          <w:tcPr>
            <w:tcW w:w="16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Private labe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94 ± 8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83 ± 5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9452A6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1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47, +26)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6E7E75" w:rsidRPr="00A76058" w:rsidTr="009452A6">
        <w:trPr>
          <w:jc w:val="center"/>
        </w:trPr>
        <w:tc>
          <w:tcPr>
            <w:tcW w:w="1664" w:type="dxa"/>
            <w:vMerge w:val="restart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Nuts and seed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Brande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09 ± 24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18 ± 23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+9 (</w:t>
            </w:r>
            <w:r w:rsidR="009452A6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41, +59)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6E7E75" w:rsidRPr="00A76058" w:rsidTr="009452A6">
        <w:trPr>
          <w:jc w:val="center"/>
        </w:trPr>
        <w:tc>
          <w:tcPr>
            <w:tcW w:w="1664" w:type="dxa"/>
            <w:vMerge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Private labe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82 ± 23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40 ± 23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F704E" w:rsidRPr="00A76058" w:rsidRDefault="009452A6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4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102, +18)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6E7E75" w:rsidRPr="00A76058" w:rsidTr="009452A6">
        <w:trPr>
          <w:jc w:val="center"/>
        </w:trPr>
        <w:tc>
          <w:tcPr>
            <w:tcW w:w="16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Processed fis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Branded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399 ± 154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395 ± 149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9452A6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30, +21)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</w:tr>
      <w:tr w:rsidR="006E7E75" w:rsidRPr="00A76058" w:rsidTr="009452A6">
        <w:trPr>
          <w:jc w:val="center"/>
        </w:trPr>
        <w:tc>
          <w:tcPr>
            <w:tcW w:w="16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Private labe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392 ± 152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371 ± 15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9452A6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2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54, +11)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6E7E75" w:rsidRPr="00A76058" w:rsidTr="009452A6">
        <w:trPr>
          <w:jc w:val="center"/>
        </w:trPr>
        <w:tc>
          <w:tcPr>
            <w:tcW w:w="1664" w:type="dxa"/>
            <w:vMerge w:val="restart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Processed mea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Brande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068 ± 51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095 ± 49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460D1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+2</w:t>
            </w:r>
            <w:r w:rsidR="00460D1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452A6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58, +111)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</w:tr>
      <w:tr w:rsidR="006E7E75" w:rsidRPr="00A76058" w:rsidTr="009452A6">
        <w:trPr>
          <w:jc w:val="center"/>
        </w:trPr>
        <w:tc>
          <w:tcPr>
            <w:tcW w:w="1664" w:type="dxa"/>
            <w:vMerge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Private labe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957 ± 41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 xml:space="preserve">  850 ± 37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F704E" w:rsidRPr="00A76058" w:rsidRDefault="009452A6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107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 xml:space="preserve">194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19)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6E7E75" w:rsidRPr="00A76058" w:rsidTr="009452A6">
        <w:trPr>
          <w:jc w:val="center"/>
        </w:trPr>
        <w:tc>
          <w:tcPr>
            <w:tcW w:w="16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Ready meal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Branded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270 ± 65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295 ± 14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+25 (0, +50)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6E7E75" w:rsidRPr="00A76058" w:rsidTr="009452A6">
        <w:trPr>
          <w:jc w:val="center"/>
        </w:trPr>
        <w:tc>
          <w:tcPr>
            <w:tcW w:w="16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Private labe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268 ± 73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318 ± 10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460D1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D1E">
              <w:rPr>
                <w:rFonts w:ascii="Times New Roman" w:hAnsi="Times New Roman" w:cs="Times New Roman"/>
                <w:sz w:val="18"/>
                <w:szCs w:val="18"/>
              </w:rPr>
              <w:t>+50 (+18, +82)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460D1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D1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6E7E75" w:rsidRPr="00A76058" w:rsidTr="009452A6">
        <w:trPr>
          <w:jc w:val="center"/>
        </w:trPr>
        <w:tc>
          <w:tcPr>
            <w:tcW w:w="1664" w:type="dxa"/>
            <w:vMerge w:val="restart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Sauc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Brande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39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052 ± 149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48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032 ± 143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F704E" w:rsidRPr="00A76058" w:rsidRDefault="009452A6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20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214, +174)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6E7E75" w:rsidRPr="00A76058" w:rsidTr="009452A6">
        <w:trPr>
          <w:jc w:val="center"/>
        </w:trPr>
        <w:tc>
          <w:tcPr>
            <w:tcW w:w="1664" w:type="dxa"/>
            <w:vMerge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Private labe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889 ± 121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950 ± 121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+61 (</w:t>
            </w:r>
            <w:r w:rsidR="009452A6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298, +420)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</w:tr>
      <w:tr w:rsidR="006E7E75" w:rsidRPr="00A76058" w:rsidTr="009452A6">
        <w:trPr>
          <w:jc w:val="center"/>
        </w:trPr>
        <w:tc>
          <w:tcPr>
            <w:tcW w:w="16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Soup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Branded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299 ± 79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281 ± 68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9452A6" w:rsidP="00460D1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60D1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 xml:space="preserve">33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6E7E75" w:rsidRPr="00A76058" w:rsidTr="009452A6">
        <w:trPr>
          <w:jc w:val="center"/>
        </w:trPr>
        <w:tc>
          <w:tcPr>
            <w:tcW w:w="16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Private labe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290 ± 7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9452A6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271 ± 6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9452A6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19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46, +8)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6E7E75" w:rsidRPr="00A76058" w:rsidTr="009452A6">
        <w:trPr>
          <w:jc w:val="center"/>
        </w:trPr>
        <w:tc>
          <w:tcPr>
            <w:tcW w:w="1664" w:type="dxa"/>
            <w:vMerge w:val="restart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Vegetabl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Brande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378 ± 46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7F704E" w:rsidRPr="00A76058" w:rsidRDefault="009452A6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359 ± 45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F704E" w:rsidRPr="00A76058" w:rsidRDefault="009452A6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19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81, +43)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</w:tr>
      <w:tr w:rsidR="006E7E75" w:rsidRPr="00A76058" w:rsidTr="009452A6">
        <w:trPr>
          <w:jc w:val="center"/>
        </w:trPr>
        <w:tc>
          <w:tcPr>
            <w:tcW w:w="1664" w:type="dxa"/>
            <w:vMerge/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Private label</w:t>
            </w:r>
          </w:p>
        </w:tc>
        <w:tc>
          <w:tcPr>
            <w:tcW w:w="709" w:type="dxa"/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1418" w:type="dxa"/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309 ± 403</w:t>
            </w:r>
          </w:p>
        </w:tc>
        <w:tc>
          <w:tcPr>
            <w:tcW w:w="708" w:type="dxa"/>
            <w:vAlign w:val="center"/>
          </w:tcPr>
          <w:p w:rsidR="007F704E" w:rsidRPr="00A76058" w:rsidRDefault="009452A6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1418" w:type="dxa"/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308 ± 408</w:t>
            </w:r>
          </w:p>
        </w:tc>
        <w:tc>
          <w:tcPr>
            <w:tcW w:w="1843" w:type="dxa"/>
            <w:vAlign w:val="center"/>
          </w:tcPr>
          <w:p w:rsidR="007F704E" w:rsidRPr="00A76058" w:rsidRDefault="009452A6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7F704E" w:rsidRPr="00A76058">
              <w:rPr>
                <w:rFonts w:ascii="Times New Roman" w:hAnsi="Times New Roman" w:cs="Times New Roman"/>
                <w:sz w:val="18"/>
                <w:szCs w:val="18"/>
              </w:rPr>
              <w:t>80, +77)</w:t>
            </w:r>
          </w:p>
        </w:tc>
        <w:tc>
          <w:tcPr>
            <w:tcW w:w="953" w:type="dxa"/>
            <w:vAlign w:val="center"/>
          </w:tcPr>
          <w:p w:rsidR="007F704E" w:rsidRPr="00A76058" w:rsidRDefault="007F704E" w:rsidP="00A7605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058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</w:tbl>
    <w:p w:rsidR="009452A6" w:rsidRDefault="007F704E" w:rsidP="009452A6">
      <w:pPr>
        <w:pStyle w:val="Mdeck5tablefooter"/>
        <w:rPr>
          <w:sz w:val="17"/>
        </w:rPr>
      </w:pPr>
      <w:r w:rsidRPr="009452A6">
        <w:rPr>
          <w:sz w:val="17"/>
          <w:vertAlign w:val="superscript"/>
        </w:rPr>
        <w:t>1</w:t>
      </w:r>
      <w:r w:rsidR="009452A6" w:rsidRPr="009452A6">
        <w:rPr>
          <w:sz w:val="17"/>
        </w:rPr>
        <w:t xml:space="preserve"> </w:t>
      </w:r>
      <w:r w:rsidR="009452A6">
        <w:rPr>
          <w:i/>
          <w:sz w:val="17"/>
        </w:rPr>
        <w:t>p</w:t>
      </w:r>
      <w:r w:rsidRPr="009452A6">
        <w:rPr>
          <w:sz w:val="17"/>
        </w:rPr>
        <w:t>-</w:t>
      </w:r>
      <w:r w:rsidR="009452A6" w:rsidRPr="009452A6">
        <w:rPr>
          <w:sz w:val="17"/>
        </w:rPr>
        <w:t xml:space="preserve">Value </w:t>
      </w:r>
      <w:r w:rsidRPr="009452A6">
        <w:rPr>
          <w:sz w:val="17"/>
        </w:rPr>
        <w:t xml:space="preserve">derived from unpaired </w:t>
      </w:r>
      <w:r w:rsidRPr="009452A6">
        <w:rPr>
          <w:i/>
          <w:sz w:val="17"/>
        </w:rPr>
        <w:t xml:space="preserve">t </w:t>
      </w:r>
      <w:r w:rsidRPr="009452A6">
        <w:rPr>
          <w:sz w:val="17"/>
        </w:rPr>
        <w:t xml:space="preserve">tests, </w:t>
      </w:r>
      <w:r w:rsidR="009452A6">
        <w:rPr>
          <w:i/>
          <w:sz w:val="17"/>
        </w:rPr>
        <w:t xml:space="preserve">p </w:t>
      </w:r>
      <w:r w:rsidR="009452A6" w:rsidRPr="009452A6">
        <w:rPr>
          <w:rFonts w:cs="Times New Roman"/>
          <w:sz w:val="17"/>
        </w:rPr>
        <w:t>≤</w:t>
      </w:r>
      <w:r w:rsidR="009452A6">
        <w:rPr>
          <w:rFonts w:cs="Times New Roman"/>
          <w:i/>
          <w:sz w:val="17"/>
        </w:rPr>
        <w:t xml:space="preserve"> </w:t>
      </w:r>
      <w:r w:rsidRPr="009452A6">
        <w:rPr>
          <w:sz w:val="17"/>
        </w:rPr>
        <w:t xml:space="preserve">0.05 for a difference in sodium content between private-label and branded </w:t>
      </w:r>
      <w:r w:rsidR="009452A6">
        <w:rPr>
          <w:sz w:val="17"/>
        </w:rPr>
        <w:br/>
      </w:r>
      <w:r w:rsidRPr="009452A6">
        <w:rPr>
          <w:sz w:val="17"/>
        </w:rPr>
        <w:t>grouped</w:t>
      </w:r>
      <w:r w:rsidRPr="009452A6">
        <w:rPr>
          <w:rFonts w:asciiTheme="minorHAnsi" w:hAnsiTheme="minorHAnsi"/>
          <w:sz w:val="17"/>
          <w:vertAlign w:val="superscript"/>
        </w:rPr>
        <w:t xml:space="preserve"> </w:t>
      </w:r>
      <w:r w:rsidRPr="009452A6">
        <w:rPr>
          <w:sz w:val="17"/>
        </w:rPr>
        <w:t>products.</w:t>
      </w:r>
    </w:p>
    <w:p w:rsidR="009452A6" w:rsidRDefault="009452A6">
      <w:pPr>
        <w:rPr>
          <w:rFonts w:ascii="Times New Roman" w:eastAsia="Times New Roman" w:hAnsi="Times New Roman"/>
          <w:snapToGrid w:val="0"/>
          <w:color w:val="000000"/>
          <w:sz w:val="17"/>
          <w:szCs w:val="20"/>
          <w:lang w:val="en-US" w:eastAsia="de-DE" w:bidi="en-US"/>
        </w:rPr>
      </w:pPr>
      <w:r>
        <w:rPr>
          <w:sz w:val="17"/>
        </w:rPr>
        <w:br w:type="page"/>
      </w:r>
    </w:p>
    <w:p w:rsidR="00CE1C5D" w:rsidRPr="00F3285A" w:rsidRDefault="00F3285A" w:rsidP="00F3285A">
      <w:pPr>
        <w:pStyle w:val="Mdeck5tablecaption"/>
        <w:spacing w:before="0"/>
      </w:pPr>
      <w:r w:rsidRPr="00F3285A">
        <w:rPr>
          <w:b/>
        </w:rPr>
        <w:lastRenderedPageBreak/>
        <w:t xml:space="preserve">Table </w:t>
      </w:r>
      <w:r w:rsidR="00CE1C5D" w:rsidRPr="00F3285A">
        <w:rPr>
          <w:b/>
        </w:rPr>
        <w:t>S</w:t>
      </w:r>
      <w:r w:rsidR="007F704E" w:rsidRPr="00F3285A">
        <w:rPr>
          <w:b/>
        </w:rPr>
        <w:t>3</w:t>
      </w:r>
      <w:r w:rsidRPr="00F3285A">
        <w:rPr>
          <w:b/>
        </w:rPr>
        <w:t>.</w:t>
      </w:r>
      <w:r w:rsidR="00CE1C5D" w:rsidRPr="00F3285A">
        <w:t xml:space="preserve"> </w:t>
      </w:r>
      <w:r w:rsidR="001870BF" w:rsidRPr="006E7E75">
        <w:t>Mean</w:t>
      </w:r>
      <w:r w:rsidR="001870BF" w:rsidRPr="006E7E75">
        <w:rPr>
          <w:b/>
        </w:rPr>
        <w:t xml:space="preserve"> s</w:t>
      </w:r>
      <w:r w:rsidR="001870BF" w:rsidRPr="006E7E75">
        <w:t>odium levels (mg/100</w:t>
      </w:r>
      <w:r>
        <w:t xml:space="preserve"> </w:t>
      </w:r>
      <w:r w:rsidR="001870BF" w:rsidRPr="006E7E75">
        <w:t>g) in private</w:t>
      </w:r>
      <w:r w:rsidR="003F19F5" w:rsidRPr="006E7E75">
        <w:t>-</w:t>
      </w:r>
      <w:r w:rsidR="001870BF" w:rsidRPr="006E7E75">
        <w:t>label and branded products on the supermarket shelves in 2013 and the differences between, overall and for 15 food major categories without removing 186 products present in</w:t>
      </w:r>
      <w:r w:rsidR="00771589" w:rsidRPr="006E7E75">
        <w:t xml:space="preserve"> 5</w:t>
      </w:r>
      <w:r w:rsidR="001870BF" w:rsidRPr="006E7E75">
        <w:t xml:space="preserve"> </w:t>
      </w:r>
      <w:r w:rsidR="00DE1916" w:rsidRPr="006E7E75">
        <w:t>sub-</w:t>
      </w:r>
      <w:r w:rsidR="00771589" w:rsidRPr="006E7E75">
        <w:t>categories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1418"/>
        <w:gridCol w:w="1134"/>
        <w:gridCol w:w="1581"/>
        <w:gridCol w:w="2388"/>
        <w:gridCol w:w="1134"/>
      </w:tblGrid>
      <w:tr w:rsidR="006E7E75" w:rsidRPr="00F3285A" w:rsidTr="001C142F">
        <w:trPr>
          <w:jc w:val="center"/>
        </w:trPr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:rsidR="00CE1C5D" w:rsidRPr="00F3285A" w:rsidRDefault="00CE1C5D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od </w:t>
            </w:r>
            <w:r w:rsidR="00F3285A" w:rsidRPr="00F3285A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CE1C5D" w:rsidRPr="00F3285A" w:rsidRDefault="00CE1C5D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y </w:t>
            </w:r>
            <w:r w:rsidR="00F3285A" w:rsidRPr="00F3285A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E1C5D" w:rsidRPr="00F3285A" w:rsidRDefault="00CE1C5D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F3285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:rsidR="00CE1C5D" w:rsidRPr="00F3285A" w:rsidRDefault="002F1F8B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CE1C5D" w:rsidRPr="00F3285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an </w:t>
            </w:r>
            <w:r w:rsidR="00F3285A" w:rsidRPr="00F3285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odium </w:t>
            </w:r>
            <w:r w:rsidR="00CE1C5D" w:rsidRPr="00F3285A">
              <w:rPr>
                <w:rFonts w:ascii="Times New Roman" w:hAnsi="Times New Roman" w:cs="Times New Roman"/>
                <w:b/>
                <w:sz w:val="20"/>
                <w:szCs w:val="20"/>
              </w:rPr>
              <w:t>mg/100</w:t>
            </w:r>
            <w:r w:rsidR="00F3285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 </w:t>
            </w:r>
            <w:r w:rsidR="00CE1C5D" w:rsidRPr="00F3285A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="00F3285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E1C5D" w:rsidRPr="00F3285A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2388" w:type="dxa"/>
            <w:tcBorders>
              <w:bottom w:val="single" w:sz="4" w:space="0" w:color="auto"/>
            </w:tcBorders>
            <w:vAlign w:val="center"/>
          </w:tcPr>
          <w:p w:rsidR="00CE1C5D" w:rsidRPr="00F3285A" w:rsidRDefault="007B1781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</w:t>
            </w:r>
            <w:r w:rsidR="00F3285A" w:rsidRPr="00F3285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fference </w:t>
            </w:r>
            <w:r w:rsidRPr="00F3285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Private </w:t>
            </w:r>
            <w:r w:rsidR="00F3285A">
              <w:rPr>
                <w:rFonts w:ascii="Times New Roman" w:hAnsi="Times New Roman" w:cs="Times New Roman"/>
                <w:b/>
                <w:sz w:val="20"/>
                <w:szCs w:val="20"/>
              </w:rPr>
              <w:t>Label—</w:t>
            </w:r>
            <w:r w:rsidR="00F3285A" w:rsidRPr="00F3285A">
              <w:rPr>
                <w:rFonts w:ascii="Times New Roman" w:hAnsi="Times New Roman" w:cs="Times New Roman"/>
                <w:b/>
                <w:sz w:val="20"/>
                <w:szCs w:val="20"/>
              </w:rPr>
              <w:t>Branded</w:t>
            </w:r>
            <w:r w:rsidRPr="00F3285A">
              <w:rPr>
                <w:rFonts w:ascii="Times New Roman" w:hAnsi="Times New Roman" w:cs="Times New Roman"/>
                <w:b/>
                <w:sz w:val="20"/>
                <w:szCs w:val="20"/>
              </w:rPr>
              <w:t>) mg/100</w:t>
            </w:r>
            <w:r w:rsidR="00F3285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3285A">
              <w:rPr>
                <w:rFonts w:ascii="Times New Roman" w:hAnsi="Times New Roman" w:cs="Times New Roman"/>
                <w:b/>
                <w:sz w:val="20"/>
                <w:szCs w:val="20"/>
              </w:rPr>
              <w:t>g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E1C5D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="00CE1C5D" w:rsidRPr="00F3285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F3285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lue </w:t>
            </w:r>
            <w:r w:rsidR="00C96A7D" w:rsidRPr="00F3285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F3285A" w:rsidRPr="00F3285A" w:rsidTr="001C142F">
        <w:trPr>
          <w:jc w:val="center"/>
        </w:trPr>
        <w:tc>
          <w:tcPr>
            <w:tcW w:w="166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All product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Brande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4315 (70)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596 ± 844</w:t>
            </w:r>
          </w:p>
        </w:tc>
        <w:tc>
          <w:tcPr>
            <w:tcW w:w="238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5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 xml:space="preserve">188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23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3285A" w:rsidRPr="00F3285A" w:rsidTr="001C142F">
        <w:trPr>
          <w:jc w:val="center"/>
        </w:trPr>
        <w:tc>
          <w:tcPr>
            <w:tcW w:w="166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Private labe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866 (30)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440 ± 457</w:t>
            </w:r>
          </w:p>
        </w:tc>
        <w:tc>
          <w:tcPr>
            <w:tcW w:w="238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85A" w:rsidRPr="00F3285A" w:rsidTr="001C142F">
        <w:trPr>
          <w:jc w:val="center"/>
        </w:trPr>
        <w:tc>
          <w:tcPr>
            <w:tcW w:w="1662" w:type="dxa"/>
            <w:vMerge w:val="restart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Biscuit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Brand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631 (75)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450 ± 344</w:t>
            </w:r>
          </w:p>
        </w:tc>
        <w:tc>
          <w:tcPr>
            <w:tcW w:w="2388" w:type="dxa"/>
            <w:vMerge w:val="restart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1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 xml:space="preserve">151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67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3285A" w:rsidRPr="00F3285A" w:rsidTr="001C142F">
        <w:trPr>
          <w:jc w:val="center"/>
        </w:trPr>
        <w:tc>
          <w:tcPr>
            <w:tcW w:w="1662" w:type="dxa"/>
            <w:vMerge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Private lab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214 (25)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340 ± 242</w:t>
            </w:r>
          </w:p>
        </w:tc>
        <w:tc>
          <w:tcPr>
            <w:tcW w:w="2388" w:type="dxa"/>
            <w:vMerge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85A" w:rsidRPr="00F3285A" w:rsidTr="001C142F">
        <w:trPr>
          <w:jc w:val="center"/>
        </w:trPr>
        <w:tc>
          <w:tcPr>
            <w:tcW w:w="166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Bread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Brande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78 (64)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453 ± 100</w:t>
            </w:r>
          </w:p>
        </w:tc>
        <w:tc>
          <w:tcPr>
            <w:tcW w:w="238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−32 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 xml:space="preserve">56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3285A" w:rsidRPr="00F3285A" w:rsidTr="001C142F">
        <w:trPr>
          <w:jc w:val="center"/>
        </w:trPr>
        <w:tc>
          <w:tcPr>
            <w:tcW w:w="166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Private labe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99 (36)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421 ± 85</w:t>
            </w:r>
          </w:p>
        </w:tc>
        <w:tc>
          <w:tcPr>
            <w:tcW w:w="238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85A" w:rsidRPr="00F3285A" w:rsidTr="001C142F">
        <w:trPr>
          <w:jc w:val="center"/>
        </w:trPr>
        <w:tc>
          <w:tcPr>
            <w:tcW w:w="1662" w:type="dxa"/>
            <w:vMerge w:val="restart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Breakfast cereal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Brand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91 (69)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44 ± 160</w:t>
            </w:r>
          </w:p>
        </w:tc>
        <w:tc>
          <w:tcPr>
            <w:tcW w:w="2388" w:type="dxa"/>
            <w:vMerge w:val="restart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+53 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(+4, +100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F3285A" w:rsidRPr="00F3285A" w:rsidTr="001C142F">
        <w:trPr>
          <w:jc w:val="center"/>
        </w:trPr>
        <w:tc>
          <w:tcPr>
            <w:tcW w:w="1662" w:type="dxa"/>
            <w:vMerge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Private lab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85 (31)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97 ± 193</w:t>
            </w:r>
          </w:p>
        </w:tc>
        <w:tc>
          <w:tcPr>
            <w:tcW w:w="2388" w:type="dxa"/>
            <w:vMerge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85A" w:rsidRPr="00F3285A" w:rsidTr="001C142F">
        <w:trPr>
          <w:jc w:val="center"/>
        </w:trPr>
        <w:tc>
          <w:tcPr>
            <w:tcW w:w="166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Cakes, muffins, pastrie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Brande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81 (48)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308 ± 138</w:t>
            </w:r>
          </w:p>
        </w:tc>
        <w:tc>
          <w:tcPr>
            <w:tcW w:w="238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460D1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1</w:t>
            </w:r>
            <w:r w:rsidR="00460D1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45, +12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F3285A" w:rsidRPr="00F3285A" w:rsidTr="001C142F">
        <w:trPr>
          <w:jc w:val="center"/>
        </w:trPr>
        <w:tc>
          <w:tcPr>
            <w:tcW w:w="166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Private labe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96 (52)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291 ± 145</w:t>
            </w:r>
          </w:p>
        </w:tc>
        <w:tc>
          <w:tcPr>
            <w:tcW w:w="238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85A" w:rsidRPr="00F3285A" w:rsidTr="001C142F">
        <w:trPr>
          <w:jc w:val="center"/>
        </w:trPr>
        <w:tc>
          <w:tcPr>
            <w:tcW w:w="1662" w:type="dxa"/>
            <w:vMerge w:val="restart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Cereal bar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Brand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37 (75)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37 ± 101</w:t>
            </w:r>
          </w:p>
        </w:tc>
        <w:tc>
          <w:tcPr>
            <w:tcW w:w="2388" w:type="dxa"/>
            <w:vMerge w:val="restart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+1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20, +49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F3285A" w:rsidRPr="00F3285A" w:rsidTr="001C142F">
        <w:trPr>
          <w:jc w:val="center"/>
        </w:trPr>
        <w:tc>
          <w:tcPr>
            <w:tcW w:w="1662" w:type="dxa"/>
            <w:vMerge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Private lab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51 ± 110</w:t>
            </w:r>
          </w:p>
        </w:tc>
        <w:tc>
          <w:tcPr>
            <w:tcW w:w="2388" w:type="dxa"/>
            <w:vMerge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85A" w:rsidRPr="00F3285A" w:rsidTr="001C142F">
        <w:trPr>
          <w:jc w:val="center"/>
        </w:trPr>
        <w:tc>
          <w:tcPr>
            <w:tcW w:w="166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Chees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Brande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393 (73)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752 ± 371</w:t>
            </w:r>
          </w:p>
        </w:tc>
        <w:tc>
          <w:tcPr>
            <w:tcW w:w="238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−49 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20, +22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F3285A" w:rsidRPr="00F3285A" w:rsidTr="001C142F">
        <w:trPr>
          <w:jc w:val="center"/>
        </w:trPr>
        <w:tc>
          <w:tcPr>
            <w:tcW w:w="166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Private labe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45 (27)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703 ± 372</w:t>
            </w:r>
          </w:p>
        </w:tc>
        <w:tc>
          <w:tcPr>
            <w:tcW w:w="238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85A" w:rsidRPr="00F3285A" w:rsidTr="001C142F">
        <w:trPr>
          <w:jc w:val="center"/>
        </w:trPr>
        <w:tc>
          <w:tcPr>
            <w:tcW w:w="1662" w:type="dxa"/>
            <w:vMerge w:val="restart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Crisps and snack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Brand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200 (65)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664 ± 419</w:t>
            </w:r>
          </w:p>
        </w:tc>
        <w:tc>
          <w:tcPr>
            <w:tcW w:w="2388" w:type="dxa"/>
            <w:vMerge w:val="restart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+1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77, +105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F3285A" w:rsidRPr="00F3285A" w:rsidTr="001C142F">
        <w:trPr>
          <w:jc w:val="center"/>
        </w:trPr>
        <w:tc>
          <w:tcPr>
            <w:tcW w:w="1662" w:type="dxa"/>
            <w:vMerge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Private lab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09 (35)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678 ± 326</w:t>
            </w:r>
          </w:p>
        </w:tc>
        <w:tc>
          <w:tcPr>
            <w:tcW w:w="2388" w:type="dxa"/>
            <w:vMerge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85A" w:rsidRPr="00F3285A" w:rsidTr="001C142F">
        <w:trPr>
          <w:jc w:val="center"/>
        </w:trPr>
        <w:tc>
          <w:tcPr>
            <w:tcW w:w="166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Dessert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Brande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96 (73)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13 ±109</w:t>
            </w:r>
          </w:p>
        </w:tc>
        <w:tc>
          <w:tcPr>
            <w:tcW w:w="238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3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 xml:space="preserve">58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F3285A" w:rsidRPr="00F3285A" w:rsidTr="001C142F">
        <w:trPr>
          <w:jc w:val="center"/>
        </w:trPr>
        <w:tc>
          <w:tcPr>
            <w:tcW w:w="166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Private labe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36 (27)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83 ± 55</w:t>
            </w:r>
          </w:p>
        </w:tc>
        <w:tc>
          <w:tcPr>
            <w:tcW w:w="238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85A" w:rsidRPr="00F3285A" w:rsidTr="001C142F">
        <w:trPr>
          <w:jc w:val="center"/>
        </w:trPr>
        <w:tc>
          <w:tcPr>
            <w:tcW w:w="1662" w:type="dxa"/>
            <w:vMerge w:val="restart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Nuts and seed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Brand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98 (62)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18 ± 238</w:t>
            </w:r>
          </w:p>
        </w:tc>
        <w:tc>
          <w:tcPr>
            <w:tcW w:w="2388" w:type="dxa"/>
            <w:vMerge w:val="restart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22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32, +76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F3285A" w:rsidRPr="00F3285A" w:rsidTr="001C142F">
        <w:trPr>
          <w:jc w:val="center"/>
        </w:trPr>
        <w:tc>
          <w:tcPr>
            <w:tcW w:w="1662" w:type="dxa"/>
            <w:vMerge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Private lab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20 (38)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40 ± 234</w:t>
            </w:r>
          </w:p>
        </w:tc>
        <w:tc>
          <w:tcPr>
            <w:tcW w:w="2388" w:type="dxa"/>
            <w:vMerge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85A" w:rsidRPr="00F3285A" w:rsidTr="001C142F">
        <w:trPr>
          <w:jc w:val="center"/>
        </w:trPr>
        <w:tc>
          <w:tcPr>
            <w:tcW w:w="166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Processed fi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28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Brande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296 (64)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415 ± 217</w:t>
            </w:r>
          </w:p>
        </w:tc>
        <w:tc>
          <w:tcPr>
            <w:tcW w:w="238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3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 xml:space="preserve">76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F3285A" w:rsidRPr="00F3285A" w:rsidTr="001C142F">
        <w:trPr>
          <w:jc w:val="center"/>
        </w:trPr>
        <w:tc>
          <w:tcPr>
            <w:tcW w:w="166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Private labe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73 (36)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376 ± 155</w:t>
            </w:r>
          </w:p>
        </w:tc>
        <w:tc>
          <w:tcPr>
            <w:tcW w:w="238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85A" w:rsidRPr="00F3285A" w:rsidTr="001C142F">
        <w:trPr>
          <w:jc w:val="center"/>
        </w:trPr>
        <w:tc>
          <w:tcPr>
            <w:tcW w:w="1662" w:type="dxa"/>
            <w:vMerge w:val="restart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Processed mea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Brand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336 (65)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095 ± 491</w:t>
            </w:r>
          </w:p>
        </w:tc>
        <w:tc>
          <w:tcPr>
            <w:tcW w:w="2388" w:type="dxa"/>
            <w:vMerge w:val="restart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24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 xml:space="preserve">321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68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3285A" w:rsidRPr="00F3285A" w:rsidTr="001C142F">
        <w:trPr>
          <w:jc w:val="center"/>
        </w:trPr>
        <w:tc>
          <w:tcPr>
            <w:tcW w:w="1662" w:type="dxa"/>
            <w:vMerge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Private lab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79 (35)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850 ± 375</w:t>
            </w:r>
          </w:p>
        </w:tc>
        <w:tc>
          <w:tcPr>
            <w:tcW w:w="2388" w:type="dxa"/>
            <w:vMerge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85A" w:rsidRPr="00F3285A" w:rsidTr="001C142F">
        <w:trPr>
          <w:jc w:val="center"/>
        </w:trPr>
        <w:tc>
          <w:tcPr>
            <w:tcW w:w="166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Ready meal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Brande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271 (67)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295 ± 140</w:t>
            </w:r>
          </w:p>
        </w:tc>
        <w:tc>
          <w:tcPr>
            <w:tcW w:w="238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460D1E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F3285A" w:rsidRPr="00F3285A">
              <w:rPr>
                <w:rFonts w:ascii="Times New Roman" w:hAnsi="Times New Roman" w:cs="Times New Roman"/>
                <w:sz w:val="20"/>
                <w:szCs w:val="20"/>
              </w:rPr>
              <w:t>23 (</w:t>
            </w:r>
            <w:r w:rsidR="00F3285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3285A" w:rsidRPr="00F3285A">
              <w:rPr>
                <w:rFonts w:ascii="Times New Roman" w:hAnsi="Times New Roman" w:cs="Times New Roman"/>
                <w:sz w:val="20"/>
                <w:szCs w:val="20"/>
              </w:rPr>
              <w:t>11, +58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F3285A" w:rsidRPr="00F3285A" w:rsidTr="001C142F">
        <w:trPr>
          <w:jc w:val="center"/>
        </w:trPr>
        <w:tc>
          <w:tcPr>
            <w:tcW w:w="166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Private labe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17 (33)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318 ± 108</w:t>
            </w:r>
          </w:p>
        </w:tc>
        <w:tc>
          <w:tcPr>
            <w:tcW w:w="238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85A" w:rsidRPr="00F3285A" w:rsidTr="001C142F">
        <w:trPr>
          <w:jc w:val="center"/>
        </w:trPr>
        <w:tc>
          <w:tcPr>
            <w:tcW w:w="1662" w:type="dxa"/>
            <w:vMerge w:val="restart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Sau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28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Brand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598 (85)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339 ± 1678</w:t>
            </w:r>
          </w:p>
        </w:tc>
        <w:tc>
          <w:tcPr>
            <w:tcW w:w="2388" w:type="dxa"/>
            <w:vMerge w:val="restart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37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 xml:space="preserve">640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05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3285A" w:rsidRPr="00F3285A" w:rsidTr="001C142F">
        <w:trPr>
          <w:jc w:val="center"/>
        </w:trPr>
        <w:tc>
          <w:tcPr>
            <w:tcW w:w="1662" w:type="dxa"/>
            <w:vMerge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Private lab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05 (15)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967 ± 1200</w:t>
            </w:r>
          </w:p>
        </w:tc>
        <w:tc>
          <w:tcPr>
            <w:tcW w:w="2388" w:type="dxa"/>
            <w:vMerge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85A" w:rsidRPr="00F3285A" w:rsidTr="001C142F">
        <w:trPr>
          <w:jc w:val="center"/>
        </w:trPr>
        <w:tc>
          <w:tcPr>
            <w:tcW w:w="166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Soup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Brande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93 (76)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281 ± 68</w:t>
            </w:r>
          </w:p>
        </w:tc>
        <w:tc>
          <w:tcPr>
            <w:tcW w:w="238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460D1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60D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bookmarkStart w:id="0" w:name="_GoBack"/>
            <w:bookmarkEnd w:id="0"/>
            <w:r w:rsidRPr="00F3285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29, +10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F3285A" w:rsidRPr="00F3285A" w:rsidTr="001C142F">
        <w:trPr>
          <w:jc w:val="center"/>
        </w:trPr>
        <w:tc>
          <w:tcPr>
            <w:tcW w:w="166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Private labe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60 (24)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271 ± 63</w:t>
            </w:r>
          </w:p>
        </w:tc>
        <w:tc>
          <w:tcPr>
            <w:tcW w:w="238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85A" w:rsidRPr="00F3285A" w:rsidTr="001C142F">
        <w:trPr>
          <w:jc w:val="center"/>
        </w:trPr>
        <w:tc>
          <w:tcPr>
            <w:tcW w:w="1662" w:type="dxa"/>
            <w:vMerge w:val="restart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Vegetab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28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Brand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515 (71)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475 ± 950</w:t>
            </w:r>
          </w:p>
        </w:tc>
        <w:tc>
          <w:tcPr>
            <w:tcW w:w="2388" w:type="dxa"/>
            <w:vMerge w:val="restart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15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 xml:space="preserve">254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54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3285A" w:rsidRPr="00F3285A" w:rsidTr="00F3285A">
        <w:trPr>
          <w:jc w:val="center"/>
        </w:trPr>
        <w:tc>
          <w:tcPr>
            <w:tcW w:w="1662" w:type="dxa"/>
            <w:vMerge/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Private label</w:t>
            </w:r>
          </w:p>
        </w:tc>
        <w:tc>
          <w:tcPr>
            <w:tcW w:w="1134" w:type="dxa"/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215 (29)</w:t>
            </w:r>
          </w:p>
        </w:tc>
        <w:tc>
          <w:tcPr>
            <w:tcW w:w="1581" w:type="dxa"/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85A">
              <w:rPr>
                <w:rFonts w:ascii="Times New Roman" w:hAnsi="Times New Roman" w:cs="Times New Roman"/>
                <w:sz w:val="20"/>
                <w:szCs w:val="20"/>
              </w:rPr>
              <w:t>320 ± 421</w:t>
            </w:r>
          </w:p>
        </w:tc>
        <w:tc>
          <w:tcPr>
            <w:tcW w:w="2388" w:type="dxa"/>
            <w:vMerge/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F3285A" w:rsidRPr="00F3285A" w:rsidRDefault="00F3285A" w:rsidP="00F3285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D1911" w:rsidRPr="00E40A9A" w:rsidRDefault="00C96A7D" w:rsidP="00E40A9A">
      <w:pPr>
        <w:pStyle w:val="Mdeck5tablefooter"/>
        <w:rPr>
          <w:rFonts w:cs="Times New Roman"/>
          <w:sz w:val="18"/>
        </w:rPr>
      </w:pPr>
      <w:r w:rsidRPr="00E40A9A">
        <w:rPr>
          <w:sz w:val="18"/>
          <w:vertAlign w:val="superscript"/>
        </w:rPr>
        <w:t>1</w:t>
      </w:r>
      <w:r w:rsidR="00E40A9A" w:rsidRPr="00E40A9A">
        <w:rPr>
          <w:sz w:val="18"/>
        </w:rPr>
        <w:t xml:space="preserve"> </w:t>
      </w:r>
      <w:r w:rsidR="00E40A9A">
        <w:rPr>
          <w:rFonts w:cs="Times New Roman"/>
          <w:i/>
          <w:sz w:val="18"/>
        </w:rPr>
        <w:t>p</w:t>
      </w:r>
      <w:r w:rsidR="00CE1C5D" w:rsidRPr="00E40A9A">
        <w:rPr>
          <w:i/>
          <w:sz w:val="18"/>
        </w:rPr>
        <w:t>-</w:t>
      </w:r>
      <w:r w:rsidR="00E40A9A" w:rsidRPr="00E40A9A">
        <w:rPr>
          <w:sz w:val="18"/>
        </w:rPr>
        <w:t xml:space="preserve">Value </w:t>
      </w:r>
      <w:r w:rsidR="00CE1C5D" w:rsidRPr="00E40A9A">
        <w:rPr>
          <w:sz w:val="18"/>
        </w:rPr>
        <w:t xml:space="preserve">derived from unpaired </w:t>
      </w:r>
      <w:r w:rsidR="00CE1C5D" w:rsidRPr="00E40A9A">
        <w:rPr>
          <w:i/>
          <w:sz w:val="18"/>
        </w:rPr>
        <w:t>t</w:t>
      </w:r>
      <w:r w:rsidR="003F19F5" w:rsidRPr="00E40A9A">
        <w:rPr>
          <w:sz w:val="18"/>
        </w:rPr>
        <w:t xml:space="preserve"> </w:t>
      </w:r>
      <w:r w:rsidR="00CE1C5D" w:rsidRPr="00E40A9A">
        <w:rPr>
          <w:sz w:val="18"/>
        </w:rPr>
        <w:t xml:space="preserve">tests, </w:t>
      </w:r>
      <w:r w:rsidR="00E40A9A">
        <w:rPr>
          <w:i/>
          <w:sz w:val="18"/>
        </w:rPr>
        <w:t xml:space="preserve">p </w:t>
      </w:r>
      <w:r w:rsidR="00E40A9A">
        <w:rPr>
          <w:rFonts w:cs="Times New Roman"/>
          <w:sz w:val="18"/>
        </w:rPr>
        <w:t xml:space="preserve">≤ </w:t>
      </w:r>
      <w:r w:rsidR="00CE1C5D" w:rsidRPr="00E40A9A">
        <w:rPr>
          <w:sz w:val="18"/>
        </w:rPr>
        <w:t>0.05 for a difference in sodium content between private</w:t>
      </w:r>
      <w:r w:rsidR="003F19F5" w:rsidRPr="00E40A9A">
        <w:rPr>
          <w:sz w:val="18"/>
        </w:rPr>
        <w:t>-</w:t>
      </w:r>
      <w:r w:rsidR="00CE1C5D" w:rsidRPr="00E40A9A">
        <w:rPr>
          <w:sz w:val="18"/>
        </w:rPr>
        <w:t>label</w:t>
      </w:r>
      <w:r w:rsidR="00E40A9A">
        <w:rPr>
          <w:sz w:val="18"/>
        </w:rPr>
        <w:t xml:space="preserve"> </w:t>
      </w:r>
      <w:r w:rsidR="004D70D0" w:rsidRPr="00E40A9A">
        <w:rPr>
          <w:sz w:val="18"/>
        </w:rPr>
        <w:t xml:space="preserve">and branded </w:t>
      </w:r>
      <w:r w:rsidR="00CE1C5D" w:rsidRPr="00E40A9A">
        <w:rPr>
          <w:sz w:val="18"/>
        </w:rPr>
        <w:t xml:space="preserve">grouped </w:t>
      </w:r>
      <w:r w:rsidR="004D70D0" w:rsidRPr="00E40A9A">
        <w:rPr>
          <w:sz w:val="18"/>
        </w:rPr>
        <w:t>product</w:t>
      </w:r>
      <w:r w:rsidR="00CE1C5D" w:rsidRPr="00E40A9A">
        <w:rPr>
          <w:sz w:val="18"/>
        </w:rPr>
        <w:t>s</w:t>
      </w:r>
      <w:r w:rsidR="00E40A9A" w:rsidRPr="00E40A9A">
        <w:rPr>
          <w:sz w:val="18"/>
        </w:rPr>
        <w:t xml:space="preserve">; </w:t>
      </w:r>
      <w:r w:rsidRPr="00E40A9A">
        <w:rPr>
          <w:rFonts w:cs="Times New Roman"/>
          <w:sz w:val="18"/>
          <w:vertAlign w:val="superscript"/>
        </w:rPr>
        <w:t>2</w:t>
      </w:r>
      <w:r w:rsidR="00E40A9A" w:rsidRPr="00E40A9A">
        <w:rPr>
          <w:rFonts w:cs="Times New Roman"/>
          <w:sz w:val="18"/>
        </w:rPr>
        <w:t xml:space="preserve"> </w:t>
      </w:r>
      <w:r w:rsidR="001D1911" w:rsidRPr="00E40A9A">
        <w:rPr>
          <w:rFonts w:cs="Times New Roman"/>
          <w:sz w:val="18"/>
        </w:rPr>
        <w:t xml:space="preserve">Products with extreme sodium values were excluded from these categories in the primary analyses, but </w:t>
      </w:r>
      <w:r w:rsidR="00E40A9A">
        <w:rPr>
          <w:rFonts w:cs="Times New Roman"/>
          <w:sz w:val="18"/>
        </w:rPr>
        <w:t>in this table they are included.</w:t>
      </w:r>
    </w:p>
    <w:sectPr w:rsidR="001D1911" w:rsidRPr="00E40A9A" w:rsidSect="00931048">
      <w:headerReference w:type="default" r:id="rId7"/>
      <w:footerReference w:type="default" r:id="rId8"/>
      <w:footerReference w:type="first" r:id="rId9"/>
      <w:type w:val="continuous"/>
      <w:pgSz w:w="11906" w:h="16838"/>
      <w:pgMar w:top="992" w:right="992" w:bottom="992" w:left="992" w:header="850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5B27" w:rsidRDefault="00C05B27" w:rsidP="00931048">
      <w:pPr>
        <w:spacing w:after="0" w:line="240" w:lineRule="auto"/>
      </w:pPr>
      <w:r>
        <w:separator/>
      </w:r>
    </w:p>
  </w:endnote>
  <w:endnote w:type="continuationSeparator" w:id="0">
    <w:p w:rsidR="00C05B27" w:rsidRDefault="00C05B27" w:rsidP="009310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76058" w:rsidRPr="00A76058" w:rsidRDefault="00A76058" w:rsidP="00A76058">
    <w:pPr>
      <w:pStyle w:val="Footer"/>
      <w:adjustRightInd w:val="0"/>
      <w:snapToGrid w:val="0"/>
      <w:spacing w:line="340" w:lineRule="atLeast"/>
      <w:jc w:val="both"/>
      <w:rPr>
        <w:rFonts w:ascii="Times New Roman" w:hAnsi="Times New Roman" w:cs="Times New Roman"/>
        <w:sz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76058" w:rsidRPr="00A76058" w:rsidRDefault="00A76058" w:rsidP="00A76058">
    <w:pPr>
      <w:pStyle w:val="Footer"/>
      <w:adjustRightInd w:val="0"/>
      <w:snapToGrid w:val="0"/>
      <w:spacing w:line="340" w:lineRule="atLeast"/>
      <w:jc w:val="both"/>
      <w:rPr>
        <w:rFonts w:ascii="Times New Roman" w:hAnsi="Times New Roman" w:cs="Times New Roman"/>
        <w:sz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5B27" w:rsidRDefault="00C05B27" w:rsidP="00931048">
      <w:pPr>
        <w:spacing w:after="0" w:line="240" w:lineRule="auto"/>
      </w:pPr>
      <w:r>
        <w:separator/>
      </w:r>
    </w:p>
  </w:footnote>
  <w:footnote w:type="continuationSeparator" w:id="0">
    <w:p w:rsidR="00C05B27" w:rsidRDefault="00C05B27" w:rsidP="009310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76058" w:rsidRPr="00A76058" w:rsidRDefault="00A76058" w:rsidP="00A76058">
    <w:pPr>
      <w:adjustRightInd w:val="0"/>
      <w:snapToGrid w:val="0"/>
      <w:spacing w:after="0" w:line="340" w:lineRule="atLeast"/>
      <w:jc w:val="both"/>
      <w:rPr>
        <w:rFonts w:ascii="Times New Roman" w:hAnsi="Times New Roman" w:cs="Times New Roman"/>
        <w:b/>
        <w:sz w:val="24"/>
      </w:rPr>
    </w:pPr>
    <w:r w:rsidRPr="00A76058">
      <w:rPr>
        <w:rFonts w:ascii="Times New Roman" w:hAnsi="Times New Roman" w:cs="Times New Roman"/>
        <w:i/>
        <w:sz w:val="24"/>
      </w:rPr>
      <w:ptab w:relativeTo="margin" w:alignment="right" w:leader="none"/>
    </w:r>
    <w:r w:rsidRPr="00A76058">
      <w:rPr>
        <w:rFonts w:ascii="Times New Roman" w:hAnsi="Times New Roman" w:cs="Times New Roman"/>
        <w:b/>
        <w:sz w:val="24"/>
      </w:rPr>
      <w:t>S</w:t>
    </w:r>
    <w:r w:rsidRPr="00A76058">
      <w:rPr>
        <w:rFonts w:ascii="Times New Roman" w:hAnsi="Times New Roman" w:cs="Times New Roman"/>
        <w:b/>
        <w:sz w:val="24"/>
      </w:rPr>
      <w:fldChar w:fldCharType="begin"/>
    </w:r>
    <w:r w:rsidRPr="00A76058">
      <w:rPr>
        <w:rFonts w:ascii="Times New Roman" w:hAnsi="Times New Roman" w:cs="Times New Roman"/>
        <w:b/>
        <w:sz w:val="24"/>
      </w:rPr>
      <w:instrText xml:space="preserve"> PAGE  \* Arabic </w:instrText>
    </w:r>
    <w:r w:rsidRPr="00A76058">
      <w:rPr>
        <w:rFonts w:ascii="Times New Roman" w:hAnsi="Times New Roman" w:cs="Times New Roman"/>
        <w:b/>
        <w:sz w:val="24"/>
      </w:rPr>
      <w:fldChar w:fldCharType="separate"/>
    </w:r>
    <w:r w:rsidR="00460D1E">
      <w:rPr>
        <w:rFonts w:ascii="Times New Roman" w:hAnsi="Times New Roman" w:cs="Times New Roman"/>
        <w:b/>
        <w:noProof/>
        <w:sz w:val="24"/>
      </w:rPr>
      <w:t>5</w:t>
    </w:r>
    <w:r w:rsidRPr="00A76058">
      <w:rPr>
        <w:rFonts w:ascii="Times New Roman" w:hAnsi="Times New Roman" w:cs="Times New Roman"/>
        <w:b/>
        <w:sz w:val="24"/>
      </w:rPr>
      <w:fldChar w:fldCharType="end"/>
    </w:r>
  </w:p>
  <w:p w:rsidR="00A76058" w:rsidRPr="00A76058" w:rsidRDefault="00A76058" w:rsidP="00A76058">
    <w:pPr>
      <w:adjustRightInd w:val="0"/>
      <w:snapToGrid w:val="0"/>
      <w:spacing w:after="0" w:line="340" w:lineRule="atLeast"/>
      <w:jc w:val="both"/>
      <w:rPr>
        <w:rFonts w:ascii="Times New Roman" w:hAnsi="Times New Roman" w:cs="Times New Roman"/>
        <w:sz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975"/>
    <w:rsid w:val="000256C5"/>
    <w:rsid w:val="00025D92"/>
    <w:rsid w:val="000861AD"/>
    <w:rsid w:val="000C340D"/>
    <w:rsid w:val="00122460"/>
    <w:rsid w:val="00156763"/>
    <w:rsid w:val="001870BF"/>
    <w:rsid w:val="00194C66"/>
    <w:rsid w:val="001A5A54"/>
    <w:rsid w:val="001B48FC"/>
    <w:rsid w:val="001C142F"/>
    <w:rsid w:val="001D1911"/>
    <w:rsid w:val="001F7C06"/>
    <w:rsid w:val="002560AF"/>
    <w:rsid w:val="00284B02"/>
    <w:rsid w:val="002A5059"/>
    <w:rsid w:val="002C4469"/>
    <w:rsid w:val="002F149C"/>
    <w:rsid w:val="002F1F8B"/>
    <w:rsid w:val="002F637A"/>
    <w:rsid w:val="002F748A"/>
    <w:rsid w:val="0031794D"/>
    <w:rsid w:val="003358A8"/>
    <w:rsid w:val="0037401C"/>
    <w:rsid w:val="00375E5F"/>
    <w:rsid w:val="00394975"/>
    <w:rsid w:val="003E5802"/>
    <w:rsid w:val="003F19F5"/>
    <w:rsid w:val="004276F2"/>
    <w:rsid w:val="00435607"/>
    <w:rsid w:val="00460497"/>
    <w:rsid w:val="00460D1E"/>
    <w:rsid w:val="00471F8C"/>
    <w:rsid w:val="004910D1"/>
    <w:rsid w:val="004929D3"/>
    <w:rsid w:val="004A09F9"/>
    <w:rsid w:val="004D3826"/>
    <w:rsid w:val="004D70D0"/>
    <w:rsid w:val="004E03C2"/>
    <w:rsid w:val="00500F61"/>
    <w:rsid w:val="005A40A1"/>
    <w:rsid w:val="00604A96"/>
    <w:rsid w:val="00620384"/>
    <w:rsid w:val="00622836"/>
    <w:rsid w:val="00626333"/>
    <w:rsid w:val="00642A4C"/>
    <w:rsid w:val="00653134"/>
    <w:rsid w:val="0067149B"/>
    <w:rsid w:val="006828E2"/>
    <w:rsid w:val="006A56CE"/>
    <w:rsid w:val="006C6F2A"/>
    <w:rsid w:val="006E7E75"/>
    <w:rsid w:val="006F2036"/>
    <w:rsid w:val="006F6216"/>
    <w:rsid w:val="00721F62"/>
    <w:rsid w:val="00731E99"/>
    <w:rsid w:val="007468FF"/>
    <w:rsid w:val="00771589"/>
    <w:rsid w:val="007835E7"/>
    <w:rsid w:val="00792078"/>
    <w:rsid w:val="007944E7"/>
    <w:rsid w:val="007B05E7"/>
    <w:rsid w:val="007B1781"/>
    <w:rsid w:val="007B4CF0"/>
    <w:rsid w:val="007C30E5"/>
    <w:rsid w:val="007F704E"/>
    <w:rsid w:val="008278BD"/>
    <w:rsid w:val="00873F3D"/>
    <w:rsid w:val="00897F88"/>
    <w:rsid w:val="008E07B0"/>
    <w:rsid w:val="00931048"/>
    <w:rsid w:val="00940DFA"/>
    <w:rsid w:val="009452A6"/>
    <w:rsid w:val="00957ACC"/>
    <w:rsid w:val="009922C9"/>
    <w:rsid w:val="009C0A43"/>
    <w:rsid w:val="00A13380"/>
    <w:rsid w:val="00A26524"/>
    <w:rsid w:val="00A6070B"/>
    <w:rsid w:val="00A73A3D"/>
    <w:rsid w:val="00A76058"/>
    <w:rsid w:val="00A76C24"/>
    <w:rsid w:val="00A955EF"/>
    <w:rsid w:val="00A96D35"/>
    <w:rsid w:val="00A97D32"/>
    <w:rsid w:val="00AC1019"/>
    <w:rsid w:val="00B02F07"/>
    <w:rsid w:val="00B03A4F"/>
    <w:rsid w:val="00B04739"/>
    <w:rsid w:val="00B327C8"/>
    <w:rsid w:val="00B36C3D"/>
    <w:rsid w:val="00B92151"/>
    <w:rsid w:val="00BD6BAE"/>
    <w:rsid w:val="00BE4B54"/>
    <w:rsid w:val="00BF6AE0"/>
    <w:rsid w:val="00C05B27"/>
    <w:rsid w:val="00C34F39"/>
    <w:rsid w:val="00C35171"/>
    <w:rsid w:val="00C452CA"/>
    <w:rsid w:val="00C52FDB"/>
    <w:rsid w:val="00C541A7"/>
    <w:rsid w:val="00C67192"/>
    <w:rsid w:val="00C8041E"/>
    <w:rsid w:val="00C9070B"/>
    <w:rsid w:val="00C96A7D"/>
    <w:rsid w:val="00CA1AA7"/>
    <w:rsid w:val="00CE1C5D"/>
    <w:rsid w:val="00D05406"/>
    <w:rsid w:val="00D13C71"/>
    <w:rsid w:val="00D370D9"/>
    <w:rsid w:val="00D40D6E"/>
    <w:rsid w:val="00D42D2C"/>
    <w:rsid w:val="00D769C1"/>
    <w:rsid w:val="00DB5C5B"/>
    <w:rsid w:val="00DC5614"/>
    <w:rsid w:val="00DE0FA6"/>
    <w:rsid w:val="00DE1916"/>
    <w:rsid w:val="00E04342"/>
    <w:rsid w:val="00E2271E"/>
    <w:rsid w:val="00E23148"/>
    <w:rsid w:val="00E40A9A"/>
    <w:rsid w:val="00E42B63"/>
    <w:rsid w:val="00E81BA2"/>
    <w:rsid w:val="00E8757F"/>
    <w:rsid w:val="00E9370B"/>
    <w:rsid w:val="00ED16D0"/>
    <w:rsid w:val="00ED7E8B"/>
    <w:rsid w:val="00F3285A"/>
    <w:rsid w:val="00F92E82"/>
    <w:rsid w:val="00F947CB"/>
    <w:rsid w:val="00F96F75"/>
    <w:rsid w:val="00FA2DE4"/>
    <w:rsid w:val="00FC2A8A"/>
    <w:rsid w:val="00FC6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D78F8F6-F49F-45E6-AE43-6DBB56F2E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1C5D"/>
    <w:pPr>
      <w:keepNext/>
      <w:keepLines/>
      <w:spacing w:before="120" w:after="120" w:line="48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74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A09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09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09F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9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9F9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CE1C5D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19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191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3104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048"/>
  </w:style>
  <w:style w:type="paragraph" w:styleId="Footer">
    <w:name w:val="footer"/>
    <w:basedOn w:val="Normal"/>
    <w:link w:val="FooterChar"/>
    <w:uiPriority w:val="99"/>
    <w:unhideWhenUsed/>
    <w:rsid w:val="0093104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048"/>
  </w:style>
  <w:style w:type="paragraph" w:customStyle="1" w:styleId="Mdeck1articletitle">
    <w:name w:val="M_deck_1_article_title"/>
    <w:qFormat/>
    <w:rsid w:val="00931048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next w:val="Mdeck1articletitle"/>
    <w:qFormat/>
    <w:rsid w:val="00931048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val="en-US" w:eastAsia="de-DE" w:bidi="en-US"/>
    </w:rPr>
  </w:style>
  <w:style w:type="paragraph" w:customStyle="1" w:styleId="Mdeck2authoraffiliation">
    <w:name w:val="M_deck_2_author_affiliation"/>
    <w:qFormat/>
    <w:rsid w:val="00931048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next w:val="Normal"/>
    <w:qFormat/>
    <w:rsid w:val="0093104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name">
    <w:name w:val="M_deck_2_author_name"/>
    <w:next w:val="Mdeck2authoraffiliation"/>
    <w:qFormat/>
    <w:rsid w:val="00931048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3abstract">
    <w:name w:val="M_deck_3_abstract"/>
    <w:next w:val="Normal"/>
    <w:qFormat/>
    <w:rsid w:val="0093104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Mdeck3abstract"/>
    <w:qFormat/>
    <w:rsid w:val="00931048"/>
    <w:pPr>
      <w:widowControl/>
      <w:spacing w:after="0"/>
    </w:pPr>
  </w:style>
  <w:style w:type="paragraph" w:customStyle="1" w:styleId="Mdeck3publcationhistory">
    <w:name w:val="M_deck_3_publcation_history"/>
    <w:qFormat/>
    <w:rsid w:val="0093104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next w:val="Normal"/>
    <w:qFormat/>
    <w:rsid w:val="00931048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2">
    <w:name w:val="M_deck_4_heading_2"/>
    <w:next w:val="Normal"/>
    <w:qFormat/>
    <w:rsid w:val="00931048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3">
    <w:name w:val="M_deck_4_heading_3"/>
    <w:next w:val="Normal"/>
    <w:qFormat/>
    <w:rsid w:val="00931048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qFormat/>
    <w:rsid w:val="00931048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2nd">
    <w:name w:val="M_deck_4_text_2nd"/>
    <w:qFormat/>
    <w:rsid w:val="00931048"/>
    <w:pPr>
      <w:spacing w:after="0"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bulletlist">
    <w:name w:val="M_deck_4_text_bullet_list"/>
    <w:qFormat/>
    <w:rsid w:val="00931048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931048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931048"/>
    <w:pPr>
      <w:spacing w:before="240" w:after="0" w:line="240" w:lineRule="auto"/>
      <w:jc w:val="center"/>
    </w:pPr>
    <w:rPr>
      <w:rFonts w:ascii="Times New Roman" w:eastAsia="Times New Roman" w:hAnsi="Times New Roman"/>
      <w:i/>
      <w:kern w:val="2"/>
      <w:sz w:val="20"/>
      <w:szCs w:val="20"/>
      <w:lang w:val="en-US" w:eastAsia="zh-CN"/>
    </w:rPr>
  </w:style>
  <w:style w:type="paragraph" w:customStyle="1" w:styleId="Mdeck4textlrindent">
    <w:name w:val="M_deck_4_text_lr_indent"/>
    <w:basedOn w:val="Mdeck4text"/>
    <w:qFormat/>
    <w:rsid w:val="00931048"/>
    <w:pPr>
      <w:ind w:left="567" w:right="567" w:firstLine="0"/>
    </w:pPr>
  </w:style>
  <w:style w:type="paragraph" w:customStyle="1" w:styleId="Mdeck4textnumberedlist">
    <w:name w:val="M_deck_4_text_numbered_list"/>
    <w:qFormat/>
    <w:rsid w:val="00931048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body">
    <w:name w:val="M_deck_5_table_body"/>
    <w:qFormat/>
    <w:rsid w:val="00931048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931048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931048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footer">
    <w:name w:val="M_deck_5_table_footer"/>
    <w:qFormat/>
    <w:rsid w:val="00931048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header">
    <w:name w:val="M_deck_5_table_header"/>
    <w:basedOn w:val="Mdeck5tablefooter"/>
    <w:rsid w:val="00931048"/>
  </w:style>
  <w:style w:type="paragraph" w:customStyle="1" w:styleId="Mdeck6figurebody">
    <w:name w:val="M_deck_6_figure_body"/>
    <w:qFormat/>
    <w:rsid w:val="00931048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basedOn w:val="Mdeck5tablecaption"/>
    <w:qFormat/>
    <w:rsid w:val="00931048"/>
    <w:pPr>
      <w:spacing w:after="240"/>
    </w:pPr>
  </w:style>
  <w:style w:type="paragraph" w:customStyle="1" w:styleId="Mdeck7equation">
    <w:name w:val="M_deck_7_equation"/>
    <w:basedOn w:val="Normal"/>
    <w:rsid w:val="00931048"/>
    <w:pPr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eastAsia="宋体" w:hAnsi="Times New Roman"/>
      <w:i/>
      <w:snapToGrid w:val="0"/>
      <w:kern w:val="2"/>
      <w:sz w:val="20"/>
      <w:szCs w:val="24"/>
      <w:lang w:val="en-US" w:bidi="en-US"/>
    </w:rPr>
  </w:style>
  <w:style w:type="paragraph" w:customStyle="1" w:styleId="Mdeck8references">
    <w:name w:val="M_deck_8_references"/>
    <w:qFormat/>
    <w:rsid w:val="00931048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418" w:hanging="41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64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1642</Words>
  <Characters>9360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utrients </vt:lpstr>
    </vt:vector>
  </TitlesOfParts>
  <Company>The George Institute for Global Health</Company>
  <LinksUpToDate>false</LinksUpToDate>
  <CharactersWithSpaces>10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utrients </dc:title>
  <dc:creator>MDPI</dc:creator>
  <cp:lastModifiedBy>MDPI</cp:lastModifiedBy>
  <cp:revision>13</cp:revision>
  <cp:lastPrinted>2015-06-12T08:07:00Z</cp:lastPrinted>
  <dcterms:created xsi:type="dcterms:W3CDTF">2015-08-12T10:44:00Z</dcterms:created>
  <dcterms:modified xsi:type="dcterms:W3CDTF">2015-08-27T09:11:00Z</dcterms:modified>
</cp:coreProperties>
</file>